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8AA183" w14:textId="266146BC" w:rsidR="00DA4C90" w:rsidRPr="00C6784B" w:rsidRDefault="00DA4C90" w:rsidP="00EB3EC6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="00493DB4">
        <w:rPr>
          <w:rFonts w:ascii="Times New Roman" w:hAnsi="Times New Roman" w:cs="Times New Roman"/>
          <w:b/>
          <w:bCs/>
          <w:sz w:val="24"/>
          <w:szCs w:val="24"/>
          <w:lang w:val="en-US"/>
        </w:rPr>
        <w:t>5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5A3D9D">
        <w:rPr>
          <w:rFonts w:ascii="Times New Roman" w:hAnsi="Times New Roman" w:cs="Times New Roman"/>
          <w:b/>
          <w:bCs/>
          <w:sz w:val="24"/>
          <w:szCs w:val="24"/>
          <w:lang w:val="en-US"/>
        </w:rPr>
        <w:t>Information</w:t>
      </w:r>
      <w:r w:rsidRPr="00C6784B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 w:rsidRPr="00C6784B">
        <w:rPr>
          <w:rFonts w:ascii="Times New Roman" w:hAnsi="Times New Roman" w:cs="Times New Roman"/>
          <w:sz w:val="24"/>
          <w:szCs w:val="24"/>
          <w:lang w:val="en-US"/>
        </w:rPr>
        <w:t>Results from the school water, sanitation and hygiene (WASH) questionnaire for WASH</w:t>
      </w:r>
      <w:r w:rsidR="0092771C">
        <w:rPr>
          <w:rFonts w:ascii="Times New Roman" w:hAnsi="Times New Roman" w:cs="Times New Roman"/>
          <w:sz w:val="24"/>
          <w:szCs w:val="24"/>
          <w:lang w:val="en-US"/>
        </w:rPr>
        <w:t>-</w:t>
      </w:r>
      <w:r w:rsidRPr="00C6784B">
        <w:rPr>
          <w:rFonts w:ascii="Times New Roman" w:hAnsi="Times New Roman" w:cs="Times New Roman"/>
          <w:sz w:val="24"/>
          <w:szCs w:val="24"/>
          <w:lang w:val="en-US"/>
        </w:rPr>
        <w:t>supported and WASH</w:t>
      </w:r>
      <w:r w:rsidR="0092771C">
        <w:rPr>
          <w:rFonts w:ascii="Times New Roman" w:hAnsi="Times New Roman" w:cs="Times New Roman"/>
          <w:sz w:val="24"/>
          <w:szCs w:val="24"/>
          <w:lang w:val="en-US"/>
        </w:rPr>
        <w:t>-</w:t>
      </w:r>
      <w:r w:rsidRPr="00C6784B">
        <w:rPr>
          <w:rFonts w:ascii="Times New Roman" w:hAnsi="Times New Roman" w:cs="Times New Roman"/>
          <w:sz w:val="24"/>
          <w:szCs w:val="24"/>
          <w:lang w:val="en-US"/>
        </w:rPr>
        <w:t>unsupported schools</w:t>
      </w:r>
      <w:r w:rsidR="00856694">
        <w:rPr>
          <w:rFonts w:ascii="Times New Roman" w:hAnsi="Times New Roman" w:cs="Times New Roman"/>
          <w:sz w:val="24"/>
          <w:szCs w:val="24"/>
          <w:lang w:val="en-US"/>
        </w:rPr>
        <w:t xml:space="preserve"> in Huambo, Uige and Zaire provinces, Angola</w:t>
      </w:r>
      <w:r w:rsidRPr="00C6784B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Style w:val="TableGrid"/>
        <w:tblW w:w="8936" w:type="dxa"/>
        <w:jc w:val="center"/>
        <w:shd w:val="clear" w:color="auto" w:fill="FFFF00"/>
        <w:tblLook w:val="04A0" w:firstRow="1" w:lastRow="0" w:firstColumn="1" w:lastColumn="0" w:noHBand="0" w:noVBand="1"/>
      </w:tblPr>
      <w:tblGrid>
        <w:gridCol w:w="3407"/>
        <w:gridCol w:w="1418"/>
        <w:gridCol w:w="1559"/>
        <w:gridCol w:w="1559"/>
        <w:gridCol w:w="993"/>
      </w:tblGrid>
      <w:tr w:rsidR="00DA4C90" w:rsidRPr="008476B6" w14:paraId="16BFE46D" w14:textId="77777777" w:rsidTr="00DA4C90">
        <w:trPr>
          <w:jc w:val="center"/>
        </w:trPr>
        <w:tc>
          <w:tcPr>
            <w:tcW w:w="3407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3C62E267" w14:textId="77777777" w:rsidR="00DA4C90" w:rsidRPr="008476B6" w:rsidRDefault="00DA4C90" w:rsidP="001F5F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8944BA8" w14:textId="77777777" w:rsidR="00DA4C90" w:rsidRPr="008476B6" w:rsidRDefault="00DA4C90" w:rsidP="001F5F8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476B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Overall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C273563" w14:textId="77777777" w:rsidR="00DA4C90" w:rsidRPr="008476B6" w:rsidRDefault="00DA4C90" w:rsidP="001F5F8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476B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WASH supported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737EA22" w14:textId="77777777" w:rsidR="00DA4C90" w:rsidRPr="008476B6" w:rsidRDefault="00DA4C90" w:rsidP="001F5F8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476B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WASH unsupported</w:t>
            </w:r>
          </w:p>
        </w:tc>
        <w:tc>
          <w:tcPr>
            <w:tcW w:w="993" w:type="dxa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71E0C05" w14:textId="77777777" w:rsidR="00DA4C90" w:rsidRPr="008476B6" w:rsidRDefault="00DA4C90" w:rsidP="001F5F8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</w:pPr>
            <w:r w:rsidRPr="008476B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-value</w:t>
            </w:r>
            <w:r w:rsidRPr="008476B6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 w:rsidR="00DA4C90" w:rsidRPr="008476B6" w14:paraId="47CDE220" w14:textId="77777777" w:rsidTr="00DA4C90">
        <w:trPr>
          <w:jc w:val="center"/>
        </w:trPr>
        <w:tc>
          <w:tcPr>
            <w:tcW w:w="3407" w:type="dxa"/>
            <w:tcBorders>
              <w:left w:val="nil"/>
              <w:bottom w:val="nil"/>
            </w:tcBorders>
            <w:shd w:val="clear" w:color="auto" w:fill="auto"/>
            <w:vAlign w:val="center"/>
          </w:tcPr>
          <w:p w14:paraId="5AAADD72" w14:textId="77777777" w:rsidR="00DA4C90" w:rsidRPr="008476B6" w:rsidRDefault="00DA4C90" w:rsidP="001F5F86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476B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chools (N)</w:t>
            </w:r>
          </w:p>
        </w:tc>
        <w:tc>
          <w:tcPr>
            <w:tcW w:w="1418" w:type="dxa"/>
            <w:tcBorders>
              <w:bottom w:val="nil"/>
            </w:tcBorders>
            <w:shd w:val="clear" w:color="auto" w:fill="auto"/>
            <w:vAlign w:val="center"/>
          </w:tcPr>
          <w:p w14:paraId="67FE52ED" w14:textId="77777777" w:rsidR="00DA4C90" w:rsidRPr="008476B6" w:rsidRDefault="00DA4C90" w:rsidP="001F5F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89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auto"/>
            <w:vAlign w:val="center"/>
          </w:tcPr>
          <w:p w14:paraId="22C0393F" w14:textId="77777777" w:rsidR="00DA4C90" w:rsidRPr="008476B6" w:rsidRDefault="00DA4C90" w:rsidP="001F5F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8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auto"/>
            <w:vAlign w:val="center"/>
          </w:tcPr>
          <w:p w14:paraId="4360F5FC" w14:textId="77777777" w:rsidR="00DA4C90" w:rsidRPr="008476B6" w:rsidRDefault="00DA4C90" w:rsidP="001F5F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1</w:t>
            </w:r>
          </w:p>
        </w:tc>
        <w:tc>
          <w:tcPr>
            <w:tcW w:w="993" w:type="dxa"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79C9A50D" w14:textId="77777777" w:rsidR="00DA4C90" w:rsidRPr="008476B6" w:rsidRDefault="00DA4C90" w:rsidP="001F5F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A4C90" w:rsidRPr="008476B6" w14:paraId="7CB41996" w14:textId="77777777" w:rsidTr="00DA4C90">
        <w:trPr>
          <w:jc w:val="center"/>
        </w:trPr>
        <w:tc>
          <w:tcPr>
            <w:tcW w:w="3407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068CFF3" w14:textId="77777777" w:rsidR="00DA4C90" w:rsidRPr="008476B6" w:rsidRDefault="00DA4C90" w:rsidP="001F5F86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476B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tudents per school, mean (range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FFE6D74" w14:textId="77777777" w:rsidR="00DA4C90" w:rsidRPr="008476B6" w:rsidRDefault="00DA4C90" w:rsidP="001F5F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93 (2-4,467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EB9BC41" w14:textId="77777777" w:rsidR="00DA4C90" w:rsidRPr="008476B6" w:rsidRDefault="00DA4C90" w:rsidP="001F5F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8 (2-4,467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677DD89" w14:textId="77777777" w:rsidR="00DA4C90" w:rsidRPr="008476B6" w:rsidRDefault="00DA4C90" w:rsidP="001F5F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4 (30-4,195)</w:t>
            </w:r>
          </w:p>
        </w:tc>
        <w:tc>
          <w:tcPr>
            <w:tcW w:w="993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F7A9507" w14:textId="77777777" w:rsidR="00DA4C90" w:rsidRPr="008476B6" w:rsidRDefault="00DA4C90" w:rsidP="001F5F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A4C90" w:rsidRPr="008476B6" w14:paraId="68A49DB7" w14:textId="77777777" w:rsidTr="00DA4C90">
        <w:trPr>
          <w:jc w:val="center"/>
        </w:trPr>
        <w:tc>
          <w:tcPr>
            <w:tcW w:w="3407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4468CD9" w14:textId="77777777" w:rsidR="00DA4C90" w:rsidRPr="008476B6" w:rsidRDefault="00DA4C90" w:rsidP="001F5F86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476B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etting, %(n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1963653" w14:textId="77777777" w:rsidR="00DA4C90" w:rsidRPr="008476B6" w:rsidRDefault="00DA4C90" w:rsidP="001F5F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AAEF1A8" w14:textId="77777777" w:rsidR="00DA4C90" w:rsidRPr="008476B6" w:rsidRDefault="00DA4C90" w:rsidP="001F5F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4799C43" w14:textId="77777777" w:rsidR="00DA4C90" w:rsidRPr="008476B6" w:rsidRDefault="00DA4C90" w:rsidP="001F5F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286C9533" w14:textId="77777777" w:rsidR="00DA4C90" w:rsidRPr="008476B6" w:rsidRDefault="00DA4C90" w:rsidP="001F5F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A4C90" w:rsidRPr="008476B6" w14:paraId="457354E6" w14:textId="77777777" w:rsidTr="00DA4C90">
        <w:trPr>
          <w:jc w:val="center"/>
        </w:trPr>
        <w:tc>
          <w:tcPr>
            <w:tcW w:w="3407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E436DAB" w14:textId="77777777" w:rsidR="00DA4C90" w:rsidRPr="008476B6" w:rsidRDefault="00DA4C90" w:rsidP="001F5F86">
            <w:pPr>
              <w:spacing w:line="276" w:lineRule="auto"/>
              <w:ind w:left="72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476B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Rural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BD2FA15" w14:textId="77777777" w:rsidR="00DA4C90" w:rsidRPr="008476B6" w:rsidRDefault="00DA4C90" w:rsidP="001F5F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8.9 (405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7D0E3F9" w14:textId="77777777" w:rsidR="00DA4C90" w:rsidRPr="008476B6" w:rsidRDefault="00DA4C90" w:rsidP="001F5F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2.5 (129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3C6BA53" w14:textId="77777777" w:rsidR="00DA4C90" w:rsidRPr="008476B6" w:rsidRDefault="00DA4C90" w:rsidP="001F5F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7.2 (276)</w:t>
            </w:r>
          </w:p>
        </w:tc>
        <w:tc>
          <w:tcPr>
            <w:tcW w:w="993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9E6C72A" w14:textId="77777777" w:rsidR="00DA4C90" w:rsidRPr="008476B6" w:rsidRDefault="00DA4C90" w:rsidP="001F5F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A4C90" w:rsidRPr="008476B6" w14:paraId="68567306" w14:textId="77777777" w:rsidTr="00DA4C90">
        <w:trPr>
          <w:jc w:val="center"/>
        </w:trPr>
        <w:tc>
          <w:tcPr>
            <w:tcW w:w="3407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48CCFB2" w14:textId="77777777" w:rsidR="00DA4C90" w:rsidRPr="008476B6" w:rsidRDefault="00DA4C90" w:rsidP="001F5F86">
            <w:pPr>
              <w:spacing w:line="276" w:lineRule="auto"/>
              <w:ind w:left="72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476B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Urban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908DF31" w14:textId="77777777" w:rsidR="00DA4C90" w:rsidRPr="008476B6" w:rsidRDefault="00DA4C90" w:rsidP="001F5F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.1 (183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4673AA2" w14:textId="77777777" w:rsidR="00DA4C90" w:rsidRPr="008476B6" w:rsidRDefault="00DA4C90" w:rsidP="001F5F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.5 (49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7413EE7" w14:textId="77777777" w:rsidR="00DA4C90" w:rsidRPr="008476B6" w:rsidRDefault="00DA4C90" w:rsidP="001F5F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.6 (134)</w:t>
            </w:r>
          </w:p>
        </w:tc>
        <w:tc>
          <w:tcPr>
            <w:tcW w:w="993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2D170CE5" w14:textId="77777777" w:rsidR="00DA4C90" w:rsidRPr="008476B6" w:rsidRDefault="00DA4C90" w:rsidP="001F5F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A4C90" w:rsidRPr="008476B6" w14:paraId="52804EC9" w14:textId="77777777" w:rsidTr="00DA4C90">
        <w:trPr>
          <w:jc w:val="center"/>
        </w:trPr>
        <w:tc>
          <w:tcPr>
            <w:tcW w:w="3407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5787921B" w14:textId="77777777" w:rsidR="00DA4C90" w:rsidRPr="008476B6" w:rsidRDefault="00DA4C90" w:rsidP="001F5F86">
            <w:pPr>
              <w:spacing w:line="276" w:lineRule="auto"/>
              <w:ind w:left="72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476B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issing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6FD095A" w14:textId="77777777" w:rsidR="00DA4C90" w:rsidRPr="008476B6" w:rsidRDefault="00DA4C90" w:rsidP="001F5F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 (1)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45C789E" w14:textId="77777777" w:rsidR="00DA4C90" w:rsidRPr="008476B6" w:rsidRDefault="00DA4C90" w:rsidP="001F5F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A8C24B5" w14:textId="77777777" w:rsidR="00DA4C90" w:rsidRPr="008476B6" w:rsidRDefault="00DA4C90" w:rsidP="001F5F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 (1)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D690F64" w14:textId="77777777" w:rsidR="00DA4C90" w:rsidRPr="008476B6" w:rsidRDefault="00DA4C90" w:rsidP="001F5F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A4C90" w:rsidRPr="008476B6" w14:paraId="0F48C470" w14:textId="77777777" w:rsidTr="00DA4C90">
        <w:trPr>
          <w:jc w:val="center"/>
        </w:trPr>
        <w:tc>
          <w:tcPr>
            <w:tcW w:w="8936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F5B5E99" w14:textId="77777777" w:rsidR="00DA4C90" w:rsidRPr="008476B6" w:rsidRDefault="00DA4C90" w:rsidP="001F5F8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476B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Water indicators</w:t>
            </w:r>
          </w:p>
        </w:tc>
      </w:tr>
      <w:tr w:rsidR="00DA4C90" w:rsidRPr="008476B6" w14:paraId="5D3803B5" w14:textId="77777777" w:rsidTr="00DA4C90">
        <w:trPr>
          <w:jc w:val="center"/>
        </w:trPr>
        <w:tc>
          <w:tcPr>
            <w:tcW w:w="3407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5A4C0A5" w14:textId="77777777" w:rsidR="00DA4C90" w:rsidRPr="008476B6" w:rsidRDefault="00DA4C90" w:rsidP="001F5F86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476B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Water availability, %(n)</w:t>
            </w:r>
          </w:p>
        </w:tc>
        <w:tc>
          <w:tcPr>
            <w:tcW w:w="1418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C7F707A" w14:textId="77777777" w:rsidR="00DA4C90" w:rsidRPr="008476B6" w:rsidRDefault="00DA4C90" w:rsidP="001F5F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500ADFF2" w14:textId="77777777" w:rsidR="00DA4C90" w:rsidRPr="008476B6" w:rsidRDefault="00DA4C90" w:rsidP="001F5F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4C3E28C5" w14:textId="77777777" w:rsidR="00DA4C90" w:rsidRPr="008476B6" w:rsidRDefault="00DA4C90" w:rsidP="001F5F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7AEEFF3" w14:textId="77777777" w:rsidR="00DA4C90" w:rsidRPr="008476B6" w:rsidRDefault="00DA4C90" w:rsidP="001F5F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A4C90" w:rsidRPr="008476B6" w14:paraId="3DAD422C" w14:textId="77777777" w:rsidTr="00DA4C90">
        <w:trPr>
          <w:jc w:val="center"/>
        </w:trPr>
        <w:tc>
          <w:tcPr>
            <w:tcW w:w="3407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8F32D11" w14:textId="77777777" w:rsidR="00DA4C90" w:rsidRPr="008476B6" w:rsidRDefault="00DA4C90" w:rsidP="001F5F8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l the time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414B7BF" w14:textId="77777777" w:rsidR="00DA4C90" w:rsidRPr="008476B6" w:rsidRDefault="00DA4C90" w:rsidP="001F5F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5.0 (442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9D9FAAC" w14:textId="77777777" w:rsidR="00DA4C90" w:rsidRPr="008476B6" w:rsidRDefault="00DA4C90" w:rsidP="001F5F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9.8 (142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A725B9E" w14:textId="77777777" w:rsidR="00DA4C90" w:rsidRPr="008476B6" w:rsidRDefault="00DA4C90" w:rsidP="001F5F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3.0 (300)</w:t>
            </w:r>
          </w:p>
        </w:tc>
        <w:tc>
          <w:tcPr>
            <w:tcW w:w="993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031B302" w14:textId="77777777" w:rsidR="00DA4C90" w:rsidRPr="008476B6" w:rsidRDefault="00DA4C90" w:rsidP="001F5F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8</w:t>
            </w:r>
          </w:p>
        </w:tc>
      </w:tr>
      <w:tr w:rsidR="00DA4C90" w:rsidRPr="008476B6" w14:paraId="672E3BB1" w14:textId="77777777" w:rsidTr="00DA4C90">
        <w:trPr>
          <w:jc w:val="center"/>
        </w:trPr>
        <w:tc>
          <w:tcPr>
            <w:tcW w:w="3407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AD061EF" w14:textId="77777777" w:rsidR="00DA4C90" w:rsidRPr="008476B6" w:rsidRDefault="00DA4C90" w:rsidP="001F5F8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uring wet season only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749E065" w14:textId="77777777" w:rsidR="00DA4C90" w:rsidRPr="008476B6" w:rsidRDefault="00DA4C90" w:rsidP="001F5F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0 (47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83262FA" w14:textId="77777777" w:rsidR="00DA4C90" w:rsidRPr="008476B6" w:rsidRDefault="00DA4C90" w:rsidP="001F5F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7 (12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00BD3F4" w14:textId="77777777" w:rsidR="00DA4C90" w:rsidRPr="008476B6" w:rsidRDefault="00DA4C90" w:rsidP="001F5F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5 (35)</w:t>
            </w:r>
          </w:p>
        </w:tc>
        <w:tc>
          <w:tcPr>
            <w:tcW w:w="993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40CF2E41" w14:textId="77777777" w:rsidR="00DA4C90" w:rsidRPr="008476B6" w:rsidRDefault="00DA4C90" w:rsidP="001F5F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7</w:t>
            </w:r>
          </w:p>
        </w:tc>
      </w:tr>
      <w:tr w:rsidR="00DA4C90" w:rsidRPr="008476B6" w14:paraId="079B5DDD" w14:textId="77777777" w:rsidTr="00DA4C90">
        <w:trPr>
          <w:jc w:val="center"/>
        </w:trPr>
        <w:tc>
          <w:tcPr>
            <w:tcW w:w="3407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3B4EB76" w14:textId="77777777" w:rsidR="00DA4C90" w:rsidRPr="008476B6" w:rsidRDefault="00DA4C90" w:rsidP="001F5F8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ver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EB9F8DC" w14:textId="77777777" w:rsidR="00DA4C90" w:rsidRPr="008476B6" w:rsidRDefault="00DA4C90" w:rsidP="001F5F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3 (37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F8D1ECF" w14:textId="77777777" w:rsidR="00DA4C90" w:rsidRPr="008476B6" w:rsidRDefault="00DA4C90" w:rsidP="001F5F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6 (10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3E3D407" w14:textId="77777777" w:rsidR="00DA4C90" w:rsidRPr="008476B6" w:rsidRDefault="00DA4C90" w:rsidP="001F5F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6 (27)</w:t>
            </w:r>
          </w:p>
        </w:tc>
        <w:tc>
          <w:tcPr>
            <w:tcW w:w="993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649C870" w14:textId="77777777" w:rsidR="00DA4C90" w:rsidRPr="008476B6" w:rsidRDefault="00DA4C90" w:rsidP="001F5F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6</w:t>
            </w:r>
          </w:p>
        </w:tc>
      </w:tr>
      <w:tr w:rsidR="00DA4C90" w:rsidRPr="008476B6" w14:paraId="35FDEA30" w14:textId="77777777" w:rsidTr="00DA4C90">
        <w:trPr>
          <w:jc w:val="center"/>
        </w:trPr>
        <w:tc>
          <w:tcPr>
            <w:tcW w:w="3407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E6C8D6C" w14:textId="77777777" w:rsidR="00DA4C90" w:rsidRPr="008476B6" w:rsidRDefault="00DA4C90" w:rsidP="001F5F8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ther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57A5388" w14:textId="77777777" w:rsidR="00DA4C90" w:rsidRPr="008476B6" w:rsidRDefault="00DA4C90" w:rsidP="001F5F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4 (20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0E36671" w14:textId="77777777" w:rsidR="00DA4C90" w:rsidRPr="008476B6" w:rsidRDefault="00DA4C90" w:rsidP="001F5F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4 (6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EDDD551" w14:textId="77777777" w:rsidR="00DA4C90" w:rsidRPr="008476B6" w:rsidRDefault="00DA4C90" w:rsidP="001F5F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4 (14)</w:t>
            </w:r>
          </w:p>
        </w:tc>
        <w:tc>
          <w:tcPr>
            <w:tcW w:w="993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F4D5D37" w14:textId="77777777" w:rsidR="00DA4C90" w:rsidRPr="008476B6" w:rsidRDefault="00DA4C90" w:rsidP="001F5F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8</w:t>
            </w:r>
          </w:p>
        </w:tc>
      </w:tr>
      <w:tr w:rsidR="00DA4C90" w:rsidRPr="008476B6" w14:paraId="7684700F" w14:textId="77777777" w:rsidTr="00DA4C90">
        <w:trPr>
          <w:jc w:val="center"/>
        </w:trPr>
        <w:tc>
          <w:tcPr>
            <w:tcW w:w="3407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690DF9CB" w14:textId="77777777" w:rsidR="00DA4C90" w:rsidRPr="008476B6" w:rsidRDefault="00DA4C90" w:rsidP="001F5F8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n’t know / no reply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834D017" w14:textId="77777777" w:rsidR="00DA4C90" w:rsidRPr="008476B6" w:rsidRDefault="00DA4C90" w:rsidP="001F5F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3 (43)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D1FD90B" w14:textId="77777777" w:rsidR="00DA4C90" w:rsidRPr="008476B6" w:rsidRDefault="00DA4C90" w:rsidP="001F5F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5 (8)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9D68144" w14:textId="77777777" w:rsidR="00DA4C90" w:rsidRPr="008476B6" w:rsidRDefault="00DA4C90" w:rsidP="001F5F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5 (35)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529FAB9" w14:textId="77777777" w:rsidR="00DA4C90" w:rsidRPr="008476B6" w:rsidRDefault="00DA4C90" w:rsidP="001F5F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9</w:t>
            </w:r>
          </w:p>
        </w:tc>
      </w:tr>
      <w:tr w:rsidR="00DA4C90" w:rsidRPr="008476B6" w14:paraId="13A1D47F" w14:textId="77777777" w:rsidTr="00DA4C90">
        <w:trPr>
          <w:jc w:val="center"/>
        </w:trPr>
        <w:tc>
          <w:tcPr>
            <w:tcW w:w="3407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14:paraId="51CBDC05" w14:textId="77777777" w:rsidR="00DA4C90" w:rsidRPr="008476B6" w:rsidRDefault="00DA4C90" w:rsidP="001F5F8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6B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Water source, %(n)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4C48D4D" w14:textId="77777777" w:rsidR="00DA4C90" w:rsidRPr="008476B6" w:rsidRDefault="00DA4C90" w:rsidP="001F5F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36D8283" w14:textId="77777777" w:rsidR="00DA4C90" w:rsidRPr="008476B6" w:rsidRDefault="00DA4C90" w:rsidP="001F5F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B34B6A1" w14:textId="77777777" w:rsidR="00DA4C90" w:rsidRPr="008476B6" w:rsidRDefault="00DA4C90" w:rsidP="001F5F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04F0C91" w14:textId="77777777" w:rsidR="00DA4C90" w:rsidRPr="008476B6" w:rsidRDefault="00DA4C90" w:rsidP="001F5F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A4C90" w:rsidRPr="008476B6" w14:paraId="7E520B5E" w14:textId="77777777" w:rsidTr="00DA4C90">
        <w:trPr>
          <w:jc w:val="center"/>
        </w:trPr>
        <w:tc>
          <w:tcPr>
            <w:tcW w:w="3407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261B9FE" w14:textId="77777777" w:rsidR="00DA4C90" w:rsidRPr="008476B6" w:rsidRDefault="00DA4C90" w:rsidP="001F5F8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 school complex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A292568" w14:textId="77777777" w:rsidR="00DA4C90" w:rsidRPr="008476B6" w:rsidRDefault="00DA4C90" w:rsidP="001F5F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.1 (89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78CE258" w14:textId="77777777" w:rsidR="00DA4C90" w:rsidRPr="008476B6" w:rsidRDefault="00DA4C90" w:rsidP="001F5F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.1 (34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2D42275" w14:textId="77777777" w:rsidR="00DA4C90" w:rsidRPr="008476B6" w:rsidRDefault="00DA4C90" w:rsidP="001F5F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.4 (55)</w:t>
            </w:r>
          </w:p>
        </w:tc>
        <w:tc>
          <w:tcPr>
            <w:tcW w:w="993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2F3AD033" w14:textId="77777777" w:rsidR="00DA4C90" w:rsidRPr="008476B6" w:rsidRDefault="00DA4C90" w:rsidP="001F5F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8</w:t>
            </w:r>
          </w:p>
        </w:tc>
      </w:tr>
      <w:tr w:rsidR="00DA4C90" w:rsidRPr="008476B6" w14:paraId="3AE94BC4" w14:textId="77777777" w:rsidTr="00DA4C90">
        <w:trPr>
          <w:jc w:val="center"/>
        </w:trPr>
        <w:tc>
          <w:tcPr>
            <w:tcW w:w="3407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C8B02FF" w14:textId="77777777" w:rsidR="00DA4C90" w:rsidRPr="008476B6" w:rsidRDefault="00DA4C90" w:rsidP="001F5F8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lsewhere in village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BFEAF33" w14:textId="77777777" w:rsidR="00DA4C90" w:rsidRPr="008476B6" w:rsidRDefault="00DA4C90" w:rsidP="001F5F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7.2 (396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4942B12" w14:textId="77777777" w:rsidR="00DA4C90" w:rsidRPr="008476B6" w:rsidRDefault="00DA4C90" w:rsidP="001F5F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6.3 (118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345089C" w14:textId="77777777" w:rsidR="00DA4C90" w:rsidRPr="008476B6" w:rsidRDefault="00DA4C90" w:rsidP="001F5F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7.6 (278)</w:t>
            </w:r>
          </w:p>
        </w:tc>
        <w:tc>
          <w:tcPr>
            <w:tcW w:w="993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6A6835EA" w14:textId="77777777" w:rsidR="00DA4C90" w:rsidRPr="008476B6" w:rsidRDefault="00DA4C90" w:rsidP="001F5F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5</w:t>
            </w:r>
          </w:p>
        </w:tc>
      </w:tr>
      <w:tr w:rsidR="00DA4C90" w:rsidRPr="008476B6" w14:paraId="6480421B" w14:textId="77777777" w:rsidTr="00DA4C90">
        <w:trPr>
          <w:jc w:val="center"/>
        </w:trPr>
        <w:tc>
          <w:tcPr>
            <w:tcW w:w="3407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30C7E6A" w14:textId="77777777" w:rsidR="00DA4C90" w:rsidRPr="008476B6" w:rsidRDefault="00DA4C90" w:rsidP="001F5F8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 neighbouring village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15A64AD" w14:textId="77777777" w:rsidR="00DA4C90" w:rsidRPr="008476B6" w:rsidRDefault="00DA4C90" w:rsidP="001F5F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0 (53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3D51537" w14:textId="77777777" w:rsidR="00DA4C90" w:rsidRPr="008476B6" w:rsidRDefault="00DA4C90" w:rsidP="001F5F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4 (15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09BCD0D" w14:textId="77777777" w:rsidR="00DA4C90" w:rsidRPr="008476B6" w:rsidRDefault="00DA4C90" w:rsidP="001F5F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3 (38)</w:t>
            </w:r>
          </w:p>
        </w:tc>
        <w:tc>
          <w:tcPr>
            <w:tcW w:w="993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4163F1F" w14:textId="77777777" w:rsidR="00DA4C90" w:rsidRPr="008476B6" w:rsidRDefault="00DA4C90" w:rsidP="001F5F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5</w:t>
            </w:r>
          </w:p>
        </w:tc>
      </w:tr>
      <w:tr w:rsidR="00DA4C90" w:rsidRPr="008476B6" w14:paraId="2FF73AD5" w14:textId="77777777" w:rsidTr="00DA4C90">
        <w:trPr>
          <w:jc w:val="center"/>
        </w:trPr>
        <w:tc>
          <w:tcPr>
            <w:tcW w:w="3407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774E857" w14:textId="77777777" w:rsidR="00DA4C90" w:rsidRPr="008476B6" w:rsidRDefault="00DA4C90" w:rsidP="001F5F8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ther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B0225F9" w14:textId="77777777" w:rsidR="00DA4C90" w:rsidRPr="008476B6" w:rsidRDefault="00DA4C90" w:rsidP="001F5F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6 (15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C77AF87" w14:textId="77777777" w:rsidR="00DA4C90" w:rsidRPr="008476B6" w:rsidRDefault="00DA4C90" w:rsidP="001F5F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9 (7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695A15E" w14:textId="77777777" w:rsidR="00DA4C90" w:rsidRPr="008476B6" w:rsidRDefault="00DA4C90" w:rsidP="001F5F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0 (8)</w:t>
            </w:r>
          </w:p>
        </w:tc>
        <w:tc>
          <w:tcPr>
            <w:tcW w:w="993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55C4607" w14:textId="77777777" w:rsidR="00DA4C90" w:rsidRPr="008476B6" w:rsidRDefault="00DA4C90" w:rsidP="001F5F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6</w:t>
            </w:r>
          </w:p>
        </w:tc>
      </w:tr>
      <w:tr w:rsidR="00DA4C90" w:rsidRPr="008476B6" w14:paraId="4BCFF125" w14:textId="77777777" w:rsidTr="00DA4C90">
        <w:trPr>
          <w:jc w:val="center"/>
        </w:trPr>
        <w:tc>
          <w:tcPr>
            <w:tcW w:w="3407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3A98D160" w14:textId="77777777" w:rsidR="00DA4C90" w:rsidRPr="008476B6" w:rsidRDefault="00DA4C90" w:rsidP="001F5F8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n’t know / no reply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3A51B1B" w14:textId="77777777" w:rsidR="00DA4C90" w:rsidRPr="008476B6" w:rsidRDefault="00DA4C90" w:rsidP="001F5F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5 (38)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00D9C5F" w14:textId="77777777" w:rsidR="00DA4C90" w:rsidRPr="008476B6" w:rsidRDefault="00DA4C90" w:rsidP="001F5F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3 (4)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534BFE0" w14:textId="77777777" w:rsidR="00DA4C90" w:rsidRPr="008476B6" w:rsidRDefault="00DA4C90" w:rsidP="001F5F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3 (34)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3B1ECA3" w14:textId="77777777" w:rsidR="00DA4C90" w:rsidRPr="008476B6" w:rsidRDefault="00DA4C90" w:rsidP="001F5F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5</w:t>
            </w:r>
          </w:p>
        </w:tc>
      </w:tr>
      <w:tr w:rsidR="00DA4C90" w:rsidRPr="008476B6" w14:paraId="6B854FB2" w14:textId="77777777" w:rsidTr="00DA4C90">
        <w:trPr>
          <w:jc w:val="center"/>
        </w:trPr>
        <w:tc>
          <w:tcPr>
            <w:tcW w:w="3407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36300AC" w14:textId="77777777" w:rsidR="00DA4C90" w:rsidRPr="008476B6" w:rsidRDefault="00DA4C90" w:rsidP="001F5F86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476B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ype of water source, %(n)</w:t>
            </w:r>
          </w:p>
        </w:tc>
        <w:tc>
          <w:tcPr>
            <w:tcW w:w="1418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81D6D00" w14:textId="77777777" w:rsidR="00DA4C90" w:rsidRPr="008476B6" w:rsidRDefault="00DA4C90" w:rsidP="001F5F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6BEB5A69" w14:textId="77777777" w:rsidR="00DA4C90" w:rsidRPr="008476B6" w:rsidRDefault="00DA4C90" w:rsidP="001F5F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3EF85DF0" w14:textId="77777777" w:rsidR="00DA4C90" w:rsidRPr="008476B6" w:rsidRDefault="00DA4C90" w:rsidP="001F5F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9389A53" w14:textId="77777777" w:rsidR="00DA4C90" w:rsidRPr="008476B6" w:rsidRDefault="00DA4C90" w:rsidP="001F5F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A4C90" w:rsidRPr="008476B6" w14:paraId="7BC8D43E" w14:textId="77777777" w:rsidTr="00DA4C90">
        <w:trPr>
          <w:jc w:val="center"/>
        </w:trPr>
        <w:tc>
          <w:tcPr>
            <w:tcW w:w="3407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44F4EEE" w14:textId="77777777" w:rsidR="00DA4C90" w:rsidRPr="008476B6" w:rsidRDefault="00DA4C90" w:rsidP="001F5F8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iped water into school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193F6A0" w14:textId="77777777" w:rsidR="00DA4C90" w:rsidRPr="008476B6" w:rsidRDefault="00DA4C90" w:rsidP="001F5F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8 (28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4691CD6" w14:textId="77777777" w:rsidR="00DA4C90" w:rsidRPr="008476B6" w:rsidRDefault="00DA4C90" w:rsidP="001F5F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4 (6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F8406E0" w14:textId="77777777" w:rsidR="00DA4C90" w:rsidRPr="008476B6" w:rsidRDefault="00DA4C90" w:rsidP="001F5F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4 (22)</w:t>
            </w:r>
          </w:p>
        </w:tc>
        <w:tc>
          <w:tcPr>
            <w:tcW w:w="993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7087DA4" w14:textId="77777777" w:rsidR="00DA4C90" w:rsidRPr="008476B6" w:rsidRDefault="00DA4C90" w:rsidP="001F5F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0</w:t>
            </w:r>
          </w:p>
        </w:tc>
      </w:tr>
      <w:tr w:rsidR="00DA4C90" w:rsidRPr="008476B6" w14:paraId="2F84FB96" w14:textId="77777777" w:rsidTr="00DA4C90">
        <w:trPr>
          <w:jc w:val="center"/>
        </w:trPr>
        <w:tc>
          <w:tcPr>
            <w:tcW w:w="3407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2833C4B" w14:textId="77777777" w:rsidR="00DA4C90" w:rsidRPr="008476B6" w:rsidRDefault="00DA4C90" w:rsidP="001F5F8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iped water to yard / plot outside of school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FACE721" w14:textId="77777777" w:rsidR="00DA4C90" w:rsidRPr="008476B6" w:rsidRDefault="00DA4C90" w:rsidP="001F5F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9 (23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72BCDAF" w14:textId="77777777" w:rsidR="00DA4C90" w:rsidRPr="008476B6" w:rsidRDefault="00DA4C90" w:rsidP="001F5F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2 (20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67E6D3E" w14:textId="77777777" w:rsidR="00DA4C90" w:rsidRPr="008476B6" w:rsidRDefault="00DA4C90" w:rsidP="001F5F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 (3)</w:t>
            </w:r>
          </w:p>
        </w:tc>
        <w:tc>
          <w:tcPr>
            <w:tcW w:w="993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2B31C5FB" w14:textId="77777777" w:rsidR="00DA4C90" w:rsidRPr="008476B6" w:rsidRDefault="00DA4C90" w:rsidP="001F5F8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476B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&lt;0.001</w:t>
            </w:r>
          </w:p>
        </w:tc>
      </w:tr>
      <w:tr w:rsidR="00DA4C90" w:rsidRPr="008476B6" w14:paraId="668ECAD7" w14:textId="77777777" w:rsidTr="00DA4C90">
        <w:trPr>
          <w:jc w:val="center"/>
        </w:trPr>
        <w:tc>
          <w:tcPr>
            <w:tcW w:w="3407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BB47552" w14:textId="77777777" w:rsidR="00DA4C90" w:rsidRPr="008476B6" w:rsidRDefault="00DA4C90" w:rsidP="001F5F8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tected well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5059DBB" w14:textId="77777777" w:rsidR="00DA4C90" w:rsidRPr="008476B6" w:rsidRDefault="00DA4C90" w:rsidP="001F5F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.7 (75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381120E" w14:textId="77777777" w:rsidR="00DA4C90" w:rsidRPr="008476B6" w:rsidRDefault="00DA4C90" w:rsidP="001F5F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.4 (31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99E9E7E" w14:textId="77777777" w:rsidR="00DA4C90" w:rsidRPr="008476B6" w:rsidRDefault="00DA4C90" w:rsidP="001F5F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7 (44)</w:t>
            </w:r>
          </w:p>
        </w:tc>
        <w:tc>
          <w:tcPr>
            <w:tcW w:w="993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53327E9" w14:textId="77777777" w:rsidR="00DA4C90" w:rsidRPr="008476B6" w:rsidRDefault="00DA4C90" w:rsidP="001F5F8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476B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3</w:t>
            </w:r>
          </w:p>
        </w:tc>
      </w:tr>
      <w:tr w:rsidR="00DA4C90" w:rsidRPr="008476B6" w14:paraId="73261FD3" w14:textId="77777777" w:rsidTr="00DA4C90">
        <w:trPr>
          <w:jc w:val="center"/>
        </w:trPr>
        <w:tc>
          <w:tcPr>
            <w:tcW w:w="3407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F0898F6" w14:textId="77777777" w:rsidR="00DA4C90" w:rsidRPr="008476B6" w:rsidRDefault="00DA4C90" w:rsidP="001F5F8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protected well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7E0DCB3" w14:textId="77777777" w:rsidR="00DA4C90" w:rsidRPr="008476B6" w:rsidRDefault="00DA4C90" w:rsidP="001F5F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2 (54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87F95DE" w14:textId="77777777" w:rsidR="00DA4C90" w:rsidRPr="008476B6" w:rsidRDefault="00DA4C90" w:rsidP="001F5F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7 (19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1A5537F" w14:textId="77777777" w:rsidR="00DA4C90" w:rsidRPr="008476B6" w:rsidRDefault="00DA4C90" w:rsidP="001F5F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5 (35)</w:t>
            </w:r>
          </w:p>
        </w:tc>
        <w:tc>
          <w:tcPr>
            <w:tcW w:w="993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E80ED8D" w14:textId="77777777" w:rsidR="00DA4C90" w:rsidRPr="008476B6" w:rsidRDefault="00DA4C90" w:rsidP="001F5F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1</w:t>
            </w:r>
          </w:p>
        </w:tc>
      </w:tr>
      <w:tr w:rsidR="00DA4C90" w:rsidRPr="008476B6" w14:paraId="47FFD2BE" w14:textId="77777777" w:rsidTr="00DA4C90">
        <w:trPr>
          <w:jc w:val="center"/>
        </w:trPr>
        <w:tc>
          <w:tcPr>
            <w:tcW w:w="3407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89FD2A6" w14:textId="77777777" w:rsidR="00DA4C90" w:rsidRPr="008476B6" w:rsidRDefault="00DA4C90" w:rsidP="001F5F8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ubewell or borehole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660DA7C" w14:textId="77777777" w:rsidR="00DA4C90" w:rsidRPr="008476B6" w:rsidRDefault="00DA4C90" w:rsidP="001F5F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8 (46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CAA9906" w14:textId="77777777" w:rsidR="00DA4C90" w:rsidRPr="008476B6" w:rsidRDefault="00DA4C90" w:rsidP="001F5F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3 (13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7BD23B8" w14:textId="77777777" w:rsidR="00DA4C90" w:rsidRPr="008476B6" w:rsidRDefault="00DA4C90" w:rsidP="001F5F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0 (33)</w:t>
            </w:r>
          </w:p>
        </w:tc>
        <w:tc>
          <w:tcPr>
            <w:tcW w:w="993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E100795" w14:textId="77777777" w:rsidR="00DA4C90" w:rsidRPr="008476B6" w:rsidRDefault="00DA4C90" w:rsidP="001F5F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6</w:t>
            </w:r>
          </w:p>
        </w:tc>
      </w:tr>
      <w:tr w:rsidR="00DA4C90" w:rsidRPr="008476B6" w14:paraId="5F361081" w14:textId="77777777" w:rsidTr="00DA4C90">
        <w:trPr>
          <w:jc w:val="center"/>
        </w:trPr>
        <w:tc>
          <w:tcPr>
            <w:tcW w:w="3407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C44A75A" w14:textId="77777777" w:rsidR="00DA4C90" w:rsidRPr="008476B6" w:rsidRDefault="00DA4C90" w:rsidP="001F5F8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anker truck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0D509DA" w14:textId="77777777" w:rsidR="00DA4C90" w:rsidRPr="008476B6" w:rsidRDefault="00DA4C90" w:rsidP="001F5F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9 (11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7E7C815" w14:textId="77777777" w:rsidR="00DA4C90" w:rsidRPr="008476B6" w:rsidRDefault="00DA4C90" w:rsidP="001F5F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7 (3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1F3D04F" w14:textId="77777777" w:rsidR="00DA4C90" w:rsidRPr="008476B6" w:rsidRDefault="00DA4C90" w:rsidP="001F5F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0 (8)</w:t>
            </w:r>
          </w:p>
        </w:tc>
        <w:tc>
          <w:tcPr>
            <w:tcW w:w="993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18B11C8" w14:textId="77777777" w:rsidR="00DA4C90" w:rsidRPr="008476B6" w:rsidRDefault="00DA4C90" w:rsidP="001F5F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</w:t>
            </w:r>
          </w:p>
        </w:tc>
      </w:tr>
      <w:tr w:rsidR="00DA4C90" w:rsidRPr="008476B6" w14:paraId="6C118EB5" w14:textId="77777777" w:rsidTr="00DA4C90">
        <w:trPr>
          <w:jc w:val="center"/>
        </w:trPr>
        <w:tc>
          <w:tcPr>
            <w:tcW w:w="3407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823FF74" w14:textId="77777777" w:rsidR="00DA4C90" w:rsidRPr="008476B6" w:rsidRDefault="00DA4C90" w:rsidP="001F5F8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tected spring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80BCFC5" w14:textId="77777777" w:rsidR="00DA4C90" w:rsidRPr="008476B6" w:rsidRDefault="00DA4C90" w:rsidP="001F5F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7 (10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82E8F1C" w14:textId="77777777" w:rsidR="00DA4C90" w:rsidRPr="008476B6" w:rsidRDefault="00DA4C90" w:rsidP="001F5F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7 (3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D34F726" w14:textId="77777777" w:rsidR="00DA4C90" w:rsidRPr="008476B6" w:rsidRDefault="00DA4C90" w:rsidP="001F5F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7 (7)</w:t>
            </w:r>
          </w:p>
        </w:tc>
        <w:tc>
          <w:tcPr>
            <w:tcW w:w="993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43FA1557" w14:textId="77777777" w:rsidR="00DA4C90" w:rsidRPr="008476B6" w:rsidRDefault="00DA4C90" w:rsidP="001F5F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</w:t>
            </w:r>
          </w:p>
        </w:tc>
      </w:tr>
      <w:tr w:rsidR="00DA4C90" w:rsidRPr="008476B6" w14:paraId="0467941D" w14:textId="77777777" w:rsidTr="00DA4C90">
        <w:trPr>
          <w:jc w:val="center"/>
        </w:trPr>
        <w:tc>
          <w:tcPr>
            <w:tcW w:w="3407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89CA95D" w14:textId="77777777" w:rsidR="00DA4C90" w:rsidRPr="008476B6" w:rsidRDefault="00DA4C90" w:rsidP="001F5F8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protected spring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D1A5F7B" w14:textId="77777777" w:rsidR="00DA4C90" w:rsidRPr="008476B6" w:rsidRDefault="00DA4C90" w:rsidP="001F5F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1 (36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7CDAD8D" w14:textId="77777777" w:rsidR="00DA4C90" w:rsidRPr="008476B6" w:rsidRDefault="00DA4C90" w:rsidP="001F5F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 (2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887D915" w14:textId="77777777" w:rsidR="00DA4C90" w:rsidRPr="008476B6" w:rsidRDefault="00DA4C90" w:rsidP="001F5F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3 (34)</w:t>
            </w:r>
          </w:p>
        </w:tc>
        <w:tc>
          <w:tcPr>
            <w:tcW w:w="993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6E9FD2D1" w14:textId="77777777" w:rsidR="00DA4C90" w:rsidRPr="008476B6" w:rsidRDefault="00DA4C90" w:rsidP="001F5F8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476B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&lt;0.001</w:t>
            </w:r>
          </w:p>
        </w:tc>
      </w:tr>
      <w:tr w:rsidR="00DA4C90" w:rsidRPr="008476B6" w14:paraId="4044C6F1" w14:textId="77777777" w:rsidTr="00DA4C90">
        <w:trPr>
          <w:jc w:val="center"/>
        </w:trPr>
        <w:tc>
          <w:tcPr>
            <w:tcW w:w="3407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4A9DD80" w14:textId="77777777" w:rsidR="00DA4C90" w:rsidRPr="008476B6" w:rsidRDefault="00DA4C90" w:rsidP="001F5F8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rface water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3A33D7B" w14:textId="77777777" w:rsidR="00DA4C90" w:rsidRPr="008476B6" w:rsidRDefault="00DA4C90" w:rsidP="001F5F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.5 (221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87A8A8D" w14:textId="77777777" w:rsidR="00DA4C90" w:rsidRPr="008476B6" w:rsidRDefault="00DA4C90" w:rsidP="001F5F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.7 (60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0220828" w14:textId="77777777" w:rsidR="00DA4C90" w:rsidRPr="008476B6" w:rsidRDefault="00DA4C90" w:rsidP="001F5F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.2 (161)</w:t>
            </w:r>
          </w:p>
        </w:tc>
        <w:tc>
          <w:tcPr>
            <w:tcW w:w="993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449FC491" w14:textId="77777777" w:rsidR="00DA4C90" w:rsidRPr="008476B6" w:rsidRDefault="00DA4C90" w:rsidP="001F5F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1</w:t>
            </w:r>
          </w:p>
        </w:tc>
      </w:tr>
      <w:tr w:rsidR="00DA4C90" w:rsidRPr="008476B6" w14:paraId="195619F8" w14:textId="77777777" w:rsidTr="00DA4C90">
        <w:trPr>
          <w:jc w:val="center"/>
        </w:trPr>
        <w:tc>
          <w:tcPr>
            <w:tcW w:w="3407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990E458" w14:textId="77777777" w:rsidR="00DA4C90" w:rsidRPr="008476B6" w:rsidRDefault="00DA4C90" w:rsidP="001F5F8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ther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694C0D0" w14:textId="77777777" w:rsidR="00DA4C90" w:rsidRPr="008476B6" w:rsidRDefault="00DA4C90" w:rsidP="001F5F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1 (24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3B5B1ED" w14:textId="77777777" w:rsidR="00DA4C90" w:rsidRPr="008476B6" w:rsidRDefault="00DA4C90" w:rsidP="001F5F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9 (7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C7773B6" w14:textId="77777777" w:rsidR="00DA4C90" w:rsidRPr="008476B6" w:rsidRDefault="00DA4C90" w:rsidP="001F5F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1 (17)</w:t>
            </w:r>
          </w:p>
        </w:tc>
        <w:tc>
          <w:tcPr>
            <w:tcW w:w="993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D9F0A2C" w14:textId="77777777" w:rsidR="00DA4C90" w:rsidRPr="008476B6" w:rsidRDefault="00DA4C90" w:rsidP="001F5F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1</w:t>
            </w:r>
          </w:p>
        </w:tc>
      </w:tr>
      <w:tr w:rsidR="00DA4C90" w:rsidRPr="008476B6" w14:paraId="760D6CCF" w14:textId="77777777" w:rsidTr="00DA4C90">
        <w:trPr>
          <w:jc w:val="center"/>
        </w:trPr>
        <w:tc>
          <w:tcPr>
            <w:tcW w:w="3407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72F0CB9" w14:textId="77777777" w:rsidR="00DA4C90" w:rsidRPr="008476B6" w:rsidRDefault="00DA4C90" w:rsidP="001F5F8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water source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307CF95" w14:textId="77777777" w:rsidR="00DA4C90" w:rsidRPr="008476B6" w:rsidRDefault="00DA4C90" w:rsidP="001F5F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9 (70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DB32759" w14:textId="77777777" w:rsidR="00DA4C90" w:rsidRPr="008476B6" w:rsidRDefault="00DA4C90" w:rsidP="001F5F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6 (17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CF95F38" w14:textId="77777777" w:rsidR="00DA4C90" w:rsidRPr="008476B6" w:rsidRDefault="00DA4C90" w:rsidP="001F5F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.9 (53)</w:t>
            </w:r>
          </w:p>
        </w:tc>
        <w:tc>
          <w:tcPr>
            <w:tcW w:w="993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45C6C8AD" w14:textId="77777777" w:rsidR="00DA4C90" w:rsidRPr="008476B6" w:rsidRDefault="00DA4C90" w:rsidP="001F5F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5</w:t>
            </w:r>
          </w:p>
        </w:tc>
      </w:tr>
      <w:tr w:rsidR="00DA4C90" w:rsidRPr="008476B6" w14:paraId="63683B24" w14:textId="77777777" w:rsidTr="00DA4C90">
        <w:trPr>
          <w:jc w:val="center"/>
        </w:trPr>
        <w:tc>
          <w:tcPr>
            <w:tcW w:w="3407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7C144AD7" w14:textId="77777777" w:rsidR="00DA4C90" w:rsidRPr="008476B6" w:rsidRDefault="00DA4C90" w:rsidP="001F5F8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n’t know / no reply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1880DDF" w14:textId="77777777" w:rsidR="00DA4C90" w:rsidRPr="008476B6" w:rsidRDefault="00DA4C90" w:rsidP="001F5F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7 (10)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B88EFEA" w14:textId="77777777" w:rsidR="00DA4C90" w:rsidRPr="008476B6" w:rsidRDefault="00DA4C90" w:rsidP="001F5F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 (1)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F68BDEC" w14:textId="77777777" w:rsidR="00DA4C90" w:rsidRPr="008476B6" w:rsidRDefault="00DA4C90" w:rsidP="001F5F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2 (9)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04ADF60" w14:textId="77777777" w:rsidR="00DA4C90" w:rsidRPr="008476B6" w:rsidRDefault="00DA4C90" w:rsidP="001F5F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0</w:t>
            </w:r>
          </w:p>
        </w:tc>
      </w:tr>
      <w:tr w:rsidR="00DA4C90" w:rsidRPr="008476B6" w14:paraId="2EE727B2" w14:textId="77777777" w:rsidTr="00DA4C90">
        <w:trPr>
          <w:jc w:val="center"/>
        </w:trPr>
        <w:tc>
          <w:tcPr>
            <w:tcW w:w="3407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14:paraId="30B1C90B" w14:textId="77777777" w:rsidR="00DA4C90" w:rsidRPr="008476B6" w:rsidRDefault="00DA4C90" w:rsidP="001F5F8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6B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omeone responsible for fetching water, %(n)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F7A733A" w14:textId="77777777" w:rsidR="00DA4C90" w:rsidRPr="008476B6" w:rsidRDefault="00DA4C90" w:rsidP="001F5F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7A355CF" w14:textId="77777777" w:rsidR="00DA4C90" w:rsidRPr="008476B6" w:rsidRDefault="00DA4C90" w:rsidP="001F5F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01FA298" w14:textId="77777777" w:rsidR="00DA4C90" w:rsidRPr="008476B6" w:rsidRDefault="00DA4C90" w:rsidP="001F5F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8AD6420" w14:textId="77777777" w:rsidR="00DA4C90" w:rsidRPr="008476B6" w:rsidRDefault="00DA4C90" w:rsidP="001F5F8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476B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05</w:t>
            </w:r>
          </w:p>
        </w:tc>
      </w:tr>
      <w:tr w:rsidR="00DA4C90" w:rsidRPr="008476B6" w14:paraId="0580D493" w14:textId="77777777" w:rsidTr="00DA4C90">
        <w:trPr>
          <w:jc w:val="center"/>
        </w:trPr>
        <w:tc>
          <w:tcPr>
            <w:tcW w:w="3407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4EAAC1B" w14:textId="77777777" w:rsidR="00DA4C90" w:rsidRPr="008476B6" w:rsidRDefault="00DA4C90" w:rsidP="001F5F8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9D97CD8" w14:textId="77777777" w:rsidR="00DA4C90" w:rsidRPr="008476B6" w:rsidRDefault="00DA4C90" w:rsidP="001F5F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3.2 (431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797602E" w14:textId="77777777" w:rsidR="00DA4C90" w:rsidRPr="008476B6" w:rsidRDefault="00DA4C90" w:rsidP="001F5F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.7 (140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551AC43" w14:textId="77777777" w:rsidR="00DA4C90" w:rsidRPr="008476B6" w:rsidRDefault="00DA4C90" w:rsidP="001F5F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0.8 (291)</w:t>
            </w:r>
          </w:p>
        </w:tc>
        <w:tc>
          <w:tcPr>
            <w:tcW w:w="993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94A613B" w14:textId="77777777" w:rsidR="00DA4C90" w:rsidRPr="008476B6" w:rsidRDefault="00DA4C90" w:rsidP="001F5F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A4C90" w:rsidRPr="008476B6" w14:paraId="2093B81B" w14:textId="77777777" w:rsidTr="00DA4C90">
        <w:trPr>
          <w:jc w:val="center"/>
        </w:trPr>
        <w:tc>
          <w:tcPr>
            <w:tcW w:w="3407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A67D176" w14:textId="77777777" w:rsidR="00DA4C90" w:rsidRPr="008476B6" w:rsidRDefault="00DA4C90" w:rsidP="001F5F8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BDB6F56" w14:textId="77777777" w:rsidR="00DA4C90" w:rsidRPr="008476B6" w:rsidRDefault="00DA4C90" w:rsidP="001F5F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.7 (122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C4B1D6B" w14:textId="77777777" w:rsidR="00DA4C90" w:rsidRPr="008476B6" w:rsidRDefault="00DA4C90" w:rsidP="001F5F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.7 (35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8B47049" w14:textId="77777777" w:rsidR="00DA4C90" w:rsidRPr="008476B6" w:rsidRDefault="00DA4C90" w:rsidP="001F5F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.2 (87)</w:t>
            </w:r>
          </w:p>
        </w:tc>
        <w:tc>
          <w:tcPr>
            <w:tcW w:w="993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D444EE6" w14:textId="77777777" w:rsidR="00DA4C90" w:rsidRPr="008476B6" w:rsidRDefault="00DA4C90" w:rsidP="001F5F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A4C90" w:rsidRPr="008476B6" w14:paraId="7CCCD3A0" w14:textId="77777777" w:rsidTr="00DA4C90">
        <w:trPr>
          <w:jc w:val="center"/>
        </w:trPr>
        <w:tc>
          <w:tcPr>
            <w:tcW w:w="3407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5E0AA286" w14:textId="77777777" w:rsidR="00DA4C90" w:rsidRPr="008476B6" w:rsidRDefault="00DA4C90" w:rsidP="001F5F8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n’t know / no reply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909C9CB" w14:textId="77777777" w:rsidR="00DA4C90" w:rsidRPr="008476B6" w:rsidRDefault="00DA4C90" w:rsidP="001F5F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1 (36)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78F45CA" w14:textId="77777777" w:rsidR="00DA4C90" w:rsidRPr="008476B6" w:rsidRDefault="00DA4C90" w:rsidP="001F5F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7 (3)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E753670" w14:textId="77777777" w:rsidR="00DA4C90" w:rsidRPr="008476B6" w:rsidRDefault="00DA4C90" w:rsidP="001F5F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0 (33)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1B661A4" w14:textId="77777777" w:rsidR="00DA4C90" w:rsidRPr="008476B6" w:rsidRDefault="00DA4C90" w:rsidP="001F5F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A4C90" w:rsidRPr="008476B6" w14:paraId="31798BEC" w14:textId="77777777" w:rsidTr="00DA4C90">
        <w:trPr>
          <w:jc w:val="center"/>
        </w:trPr>
        <w:tc>
          <w:tcPr>
            <w:tcW w:w="3407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14:paraId="58DF957D" w14:textId="77777777" w:rsidR="00DA4C90" w:rsidRPr="008476B6" w:rsidRDefault="00DA4C90" w:rsidP="001F5F8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6B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istance to water, %(n)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476B9B3" w14:textId="77777777" w:rsidR="00DA4C90" w:rsidRPr="008476B6" w:rsidRDefault="00DA4C90" w:rsidP="001F5F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9BEC0F9" w14:textId="77777777" w:rsidR="00DA4C90" w:rsidRPr="008476B6" w:rsidRDefault="00DA4C90" w:rsidP="001F5F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5FDEC19" w14:textId="77777777" w:rsidR="00DA4C90" w:rsidRPr="008476B6" w:rsidRDefault="00DA4C90" w:rsidP="001F5F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957342D" w14:textId="77777777" w:rsidR="00DA4C90" w:rsidRPr="008476B6" w:rsidRDefault="00DA4C90" w:rsidP="001F5F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</w:t>
            </w:r>
          </w:p>
        </w:tc>
      </w:tr>
      <w:tr w:rsidR="00DA4C90" w:rsidRPr="008476B6" w14:paraId="4E199D4D" w14:textId="77777777" w:rsidTr="00DA4C90">
        <w:trPr>
          <w:jc w:val="center"/>
        </w:trPr>
        <w:tc>
          <w:tcPr>
            <w:tcW w:w="3407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EF9B3F4" w14:textId="77777777" w:rsidR="00DA4C90" w:rsidRPr="008476B6" w:rsidRDefault="00DA4C90" w:rsidP="001F5F8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ss than 30 minutes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C795B99" w14:textId="77777777" w:rsidR="00DA4C90" w:rsidRPr="008476B6" w:rsidRDefault="00DA4C90" w:rsidP="001F5F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6.5 (333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6BBF31F" w14:textId="77777777" w:rsidR="00DA4C90" w:rsidRPr="008476B6" w:rsidRDefault="00DA4C90" w:rsidP="001F5F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.1 (107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36AAD85" w14:textId="77777777" w:rsidR="00DA4C90" w:rsidRPr="008476B6" w:rsidRDefault="00DA4C90" w:rsidP="001F5F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.0 (226)</w:t>
            </w:r>
          </w:p>
        </w:tc>
        <w:tc>
          <w:tcPr>
            <w:tcW w:w="993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E8FCF89" w14:textId="77777777" w:rsidR="00DA4C90" w:rsidRPr="008476B6" w:rsidRDefault="00DA4C90" w:rsidP="001F5F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A4C90" w:rsidRPr="008476B6" w14:paraId="5F845D65" w14:textId="77777777" w:rsidTr="00DA4C90">
        <w:trPr>
          <w:jc w:val="center"/>
        </w:trPr>
        <w:tc>
          <w:tcPr>
            <w:tcW w:w="3407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7B46757" w14:textId="77777777" w:rsidR="00DA4C90" w:rsidRPr="008476B6" w:rsidRDefault="00DA4C90" w:rsidP="001F5F8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re than 30 minutes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EED62AC" w14:textId="77777777" w:rsidR="00DA4C90" w:rsidRPr="008476B6" w:rsidRDefault="00DA4C90" w:rsidP="001F5F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.4 (191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3EF5A2C" w14:textId="77777777" w:rsidR="00DA4C90" w:rsidRPr="008476B6" w:rsidRDefault="00DA4C90" w:rsidP="001F5F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.9 (55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062FCDD" w14:textId="77777777" w:rsidR="00DA4C90" w:rsidRPr="008476B6" w:rsidRDefault="00DA4C90" w:rsidP="001F5F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.1 (136)</w:t>
            </w:r>
          </w:p>
        </w:tc>
        <w:tc>
          <w:tcPr>
            <w:tcW w:w="993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608B6A92" w14:textId="77777777" w:rsidR="00DA4C90" w:rsidRPr="008476B6" w:rsidRDefault="00DA4C90" w:rsidP="001F5F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A4C90" w:rsidRPr="008476B6" w14:paraId="0A92DD75" w14:textId="77777777" w:rsidTr="00DA4C90">
        <w:trPr>
          <w:jc w:val="center"/>
        </w:trPr>
        <w:tc>
          <w:tcPr>
            <w:tcW w:w="3407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3FFDD48" w14:textId="77777777" w:rsidR="00DA4C90" w:rsidRPr="008476B6" w:rsidRDefault="00DA4C90" w:rsidP="001F5F8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n’t know / no reply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9D8FB15" w14:textId="77777777" w:rsidR="00DA4C90" w:rsidRPr="008476B6" w:rsidRDefault="00DA4C90" w:rsidP="001F5F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1 (42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4252C12" w14:textId="77777777" w:rsidR="00DA4C90" w:rsidRPr="008476B6" w:rsidRDefault="00DA4C90" w:rsidP="001F5F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4 (6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1188768" w14:textId="77777777" w:rsidR="00DA4C90" w:rsidRPr="008476B6" w:rsidRDefault="00DA4C90" w:rsidP="001F5F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8 (36)</w:t>
            </w:r>
          </w:p>
        </w:tc>
        <w:tc>
          <w:tcPr>
            <w:tcW w:w="993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50F6498" w14:textId="77777777" w:rsidR="00DA4C90" w:rsidRPr="008476B6" w:rsidRDefault="00DA4C90" w:rsidP="001F5F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A4C90" w:rsidRPr="008476B6" w14:paraId="6D8BB60E" w14:textId="77777777" w:rsidTr="00DA4C90">
        <w:trPr>
          <w:jc w:val="center"/>
        </w:trPr>
        <w:tc>
          <w:tcPr>
            <w:tcW w:w="3407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3F469ADC" w14:textId="77777777" w:rsidR="00DA4C90" w:rsidRPr="008476B6" w:rsidRDefault="00DA4C90" w:rsidP="001F5F8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t applicable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2AFBD18" w14:textId="77777777" w:rsidR="00DA4C90" w:rsidRPr="008476B6" w:rsidRDefault="00DA4C90" w:rsidP="001F5F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9 (23)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AF60D05" w14:textId="77777777" w:rsidR="00DA4C90" w:rsidRPr="008476B6" w:rsidRDefault="00DA4C90" w:rsidP="001F5F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6 (10)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C5E67B6" w14:textId="77777777" w:rsidR="00DA4C90" w:rsidRPr="008476B6" w:rsidRDefault="00DA4C90" w:rsidP="001F5F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2 (13)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CBD845C" w14:textId="77777777" w:rsidR="00DA4C90" w:rsidRPr="008476B6" w:rsidRDefault="00DA4C90" w:rsidP="001F5F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A4C90" w:rsidRPr="008476B6" w14:paraId="641B94A3" w14:textId="77777777" w:rsidTr="00DA4C90">
        <w:trPr>
          <w:jc w:val="center"/>
        </w:trPr>
        <w:tc>
          <w:tcPr>
            <w:tcW w:w="3407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14:paraId="23D421DC" w14:textId="77777777" w:rsidR="00DA4C90" w:rsidRPr="008476B6" w:rsidRDefault="00DA4C90" w:rsidP="001F5F8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6B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Water stored, %(n)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C23C89F" w14:textId="77777777" w:rsidR="00DA4C90" w:rsidRPr="008476B6" w:rsidRDefault="00DA4C90" w:rsidP="001F5F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3D42B1E" w14:textId="77777777" w:rsidR="00DA4C90" w:rsidRPr="008476B6" w:rsidRDefault="00DA4C90" w:rsidP="001F5F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D86EFF3" w14:textId="77777777" w:rsidR="00DA4C90" w:rsidRPr="008476B6" w:rsidRDefault="00DA4C90" w:rsidP="001F5F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CAFECC8" w14:textId="77777777" w:rsidR="00DA4C90" w:rsidRPr="008476B6" w:rsidRDefault="00DA4C90" w:rsidP="001F5F8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476B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1</w:t>
            </w:r>
          </w:p>
        </w:tc>
      </w:tr>
      <w:tr w:rsidR="00DA4C90" w:rsidRPr="008476B6" w14:paraId="7EEBAF4F" w14:textId="77777777" w:rsidTr="00DA4C90">
        <w:trPr>
          <w:jc w:val="center"/>
        </w:trPr>
        <w:tc>
          <w:tcPr>
            <w:tcW w:w="3407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1222535" w14:textId="77777777" w:rsidR="00DA4C90" w:rsidRPr="008476B6" w:rsidRDefault="00DA4C90" w:rsidP="001F5F8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5FA1C9F" w14:textId="77777777" w:rsidR="00DA4C90" w:rsidRPr="008476B6" w:rsidRDefault="00DA4C90" w:rsidP="001F5F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0.3 (473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728ECB5" w14:textId="77777777" w:rsidR="00DA4C90" w:rsidRPr="008476B6" w:rsidRDefault="00DA4C90" w:rsidP="001F5F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7.1 (155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80DB9A5" w14:textId="77777777" w:rsidR="00DA4C90" w:rsidRPr="008476B6" w:rsidRDefault="00DA4C90" w:rsidP="001F5F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7.4 (318)</w:t>
            </w:r>
          </w:p>
        </w:tc>
        <w:tc>
          <w:tcPr>
            <w:tcW w:w="993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19792E9" w14:textId="77777777" w:rsidR="00DA4C90" w:rsidRPr="008476B6" w:rsidRDefault="00DA4C90" w:rsidP="001F5F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A4C90" w:rsidRPr="008476B6" w14:paraId="4A9460D7" w14:textId="77777777" w:rsidTr="00DA4C90">
        <w:trPr>
          <w:jc w:val="center"/>
        </w:trPr>
        <w:tc>
          <w:tcPr>
            <w:tcW w:w="3407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2B17285" w14:textId="77777777" w:rsidR="00DA4C90" w:rsidRPr="008476B6" w:rsidRDefault="00DA4C90" w:rsidP="001F5F8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No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C8325DE" w14:textId="77777777" w:rsidR="00DA4C90" w:rsidRPr="008476B6" w:rsidRDefault="00DA4C90" w:rsidP="001F5F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.3 (96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E508F6A" w14:textId="77777777" w:rsidR="00DA4C90" w:rsidRPr="008476B6" w:rsidRDefault="00DA4C90" w:rsidP="001F5F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8 (21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39AA036" w14:textId="77777777" w:rsidR="00DA4C90" w:rsidRPr="008476B6" w:rsidRDefault="00DA4C90" w:rsidP="001F5F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.3 (75)</w:t>
            </w:r>
          </w:p>
        </w:tc>
        <w:tc>
          <w:tcPr>
            <w:tcW w:w="993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E011521" w14:textId="77777777" w:rsidR="00DA4C90" w:rsidRPr="008476B6" w:rsidRDefault="00DA4C90" w:rsidP="001F5F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A4C90" w:rsidRPr="008476B6" w14:paraId="19E9D063" w14:textId="77777777" w:rsidTr="00DA4C90">
        <w:trPr>
          <w:jc w:val="center"/>
        </w:trPr>
        <w:tc>
          <w:tcPr>
            <w:tcW w:w="3407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3953E761" w14:textId="77777777" w:rsidR="00DA4C90" w:rsidRPr="008476B6" w:rsidRDefault="00DA4C90" w:rsidP="001F5F8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n’t know / no reply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2E054D2" w14:textId="77777777" w:rsidR="00DA4C90" w:rsidRPr="008476B6" w:rsidRDefault="00DA4C90" w:rsidP="001F5F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4 (20)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322DB4C" w14:textId="77777777" w:rsidR="00DA4C90" w:rsidRPr="008476B6" w:rsidRDefault="00DA4C90" w:rsidP="001F5F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 (2)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B43D8BC" w14:textId="77777777" w:rsidR="00DA4C90" w:rsidRPr="008476B6" w:rsidRDefault="00DA4C90" w:rsidP="001F5F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4 (18)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4DE943D" w14:textId="77777777" w:rsidR="00DA4C90" w:rsidRPr="008476B6" w:rsidRDefault="00DA4C90" w:rsidP="001F5F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A4C90" w:rsidRPr="008476B6" w14:paraId="033D5AD0" w14:textId="77777777" w:rsidTr="00DA4C90">
        <w:trPr>
          <w:jc w:val="center"/>
        </w:trPr>
        <w:tc>
          <w:tcPr>
            <w:tcW w:w="3407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14:paraId="39EC32EB" w14:textId="77777777" w:rsidR="00DA4C90" w:rsidRPr="008476B6" w:rsidRDefault="00DA4C90" w:rsidP="001F5F8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6B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reat/boil water, %(n)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56A29C1" w14:textId="77777777" w:rsidR="00DA4C90" w:rsidRPr="008476B6" w:rsidRDefault="00DA4C90" w:rsidP="001F5F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4D0966C" w14:textId="77777777" w:rsidR="00DA4C90" w:rsidRPr="008476B6" w:rsidRDefault="00DA4C90" w:rsidP="001F5F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12787C0" w14:textId="77777777" w:rsidR="00DA4C90" w:rsidRPr="008476B6" w:rsidRDefault="00DA4C90" w:rsidP="001F5F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48F9469" w14:textId="77777777" w:rsidR="00DA4C90" w:rsidRPr="008476B6" w:rsidRDefault="00DA4C90" w:rsidP="001F5F8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476B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02</w:t>
            </w:r>
          </w:p>
        </w:tc>
      </w:tr>
      <w:tr w:rsidR="00DA4C90" w:rsidRPr="008476B6" w14:paraId="00D1B576" w14:textId="77777777" w:rsidTr="00DA4C90">
        <w:trPr>
          <w:jc w:val="center"/>
        </w:trPr>
        <w:tc>
          <w:tcPr>
            <w:tcW w:w="3407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3D188CB" w14:textId="77777777" w:rsidR="00DA4C90" w:rsidRPr="008476B6" w:rsidRDefault="00DA4C90" w:rsidP="001F5F8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879CC88" w14:textId="77777777" w:rsidR="00DA4C90" w:rsidRPr="008476B6" w:rsidRDefault="00DA4C90" w:rsidP="001F5F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1.8 (482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3A866C1" w14:textId="77777777" w:rsidR="00DA4C90" w:rsidRPr="008476B6" w:rsidRDefault="00DA4C90" w:rsidP="001F5F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0.5 (161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E7AE2F1" w14:textId="77777777" w:rsidR="00DA4C90" w:rsidRPr="008476B6" w:rsidRDefault="00DA4C90" w:rsidP="001F5F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.1 (321)</w:t>
            </w:r>
          </w:p>
        </w:tc>
        <w:tc>
          <w:tcPr>
            <w:tcW w:w="993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6B60EF85" w14:textId="77777777" w:rsidR="00DA4C90" w:rsidRPr="008476B6" w:rsidRDefault="00DA4C90" w:rsidP="001F5F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A4C90" w:rsidRPr="008476B6" w14:paraId="3C0F6124" w14:textId="77777777" w:rsidTr="00DA4C90">
        <w:trPr>
          <w:jc w:val="center"/>
        </w:trPr>
        <w:tc>
          <w:tcPr>
            <w:tcW w:w="3407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82B11F7" w14:textId="77777777" w:rsidR="00DA4C90" w:rsidRPr="008476B6" w:rsidRDefault="00DA4C90" w:rsidP="001F5F8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75CD6A4" w14:textId="77777777" w:rsidR="00DA4C90" w:rsidRPr="008476B6" w:rsidRDefault="00DA4C90" w:rsidP="001F5F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.9 (82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FA359D6" w14:textId="77777777" w:rsidR="00DA4C90" w:rsidRPr="008476B6" w:rsidRDefault="00DA4C90" w:rsidP="001F5F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9 (14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8BA3989" w14:textId="77777777" w:rsidR="00DA4C90" w:rsidRPr="008476B6" w:rsidRDefault="00DA4C90" w:rsidP="001F5F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.6 (68)</w:t>
            </w:r>
          </w:p>
        </w:tc>
        <w:tc>
          <w:tcPr>
            <w:tcW w:w="993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B3E31F6" w14:textId="77777777" w:rsidR="00DA4C90" w:rsidRPr="008476B6" w:rsidRDefault="00DA4C90" w:rsidP="001F5F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A4C90" w:rsidRPr="008476B6" w14:paraId="0E5BB924" w14:textId="77777777" w:rsidTr="00DA4C90">
        <w:trPr>
          <w:jc w:val="center"/>
        </w:trPr>
        <w:tc>
          <w:tcPr>
            <w:tcW w:w="3407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350E7374" w14:textId="77777777" w:rsidR="00DA4C90" w:rsidRPr="008476B6" w:rsidRDefault="00DA4C90" w:rsidP="001F5F8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n’t know / no reply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66FE6A9" w14:textId="77777777" w:rsidR="00DA4C90" w:rsidRPr="008476B6" w:rsidRDefault="00DA4C90" w:rsidP="001F5F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2 (25)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DF099BE" w14:textId="77777777" w:rsidR="00DA4C90" w:rsidRPr="008476B6" w:rsidRDefault="00DA4C90" w:rsidP="001F5F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7 (3)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246D847" w14:textId="77777777" w:rsidR="00DA4C90" w:rsidRPr="008476B6" w:rsidRDefault="00DA4C90" w:rsidP="001F5F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4 (22)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2E3F5DB" w14:textId="77777777" w:rsidR="00DA4C90" w:rsidRPr="008476B6" w:rsidRDefault="00DA4C90" w:rsidP="001F5F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A4C90" w:rsidRPr="008476B6" w14:paraId="26EBA8BE" w14:textId="77777777" w:rsidTr="00DA4C90">
        <w:trPr>
          <w:jc w:val="center"/>
        </w:trPr>
        <w:tc>
          <w:tcPr>
            <w:tcW w:w="3407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14:paraId="6FDA40BD" w14:textId="77777777" w:rsidR="00DA4C90" w:rsidRPr="008476B6" w:rsidRDefault="00DA4C90" w:rsidP="001F5F8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6B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gent for treating water, %(n)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2F28860" w14:textId="77777777" w:rsidR="00DA4C90" w:rsidRPr="008476B6" w:rsidRDefault="00DA4C90" w:rsidP="001F5F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D668C23" w14:textId="77777777" w:rsidR="00DA4C90" w:rsidRPr="008476B6" w:rsidRDefault="00DA4C90" w:rsidP="001F5F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21AFC92" w14:textId="77777777" w:rsidR="00DA4C90" w:rsidRPr="008476B6" w:rsidRDefault="00DA4C90" w:rsidP="001F5F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0584F6C" w14:textId="77777777" w:rsidR="00DA4C90" w:rsidRPr="008476B6" w:rsidRDefault="00DA4C90" w:rsidP="001F5F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A4C90" w:rsidRPr="008476B6" w14:paraId="2D2A0209" w14:textId="77777777" w:rsidTr="00DA4C90">
        <w:trPr>
          <w:jc w:val="center"/>
        </w:trPr>
        <w:tc>
          <w:tcPr>
            <w:tcW w:w="3407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9B557F1" w14:textId="77777777" w:rsidR="00DA4C90" w:rsidRPr="008476B6" w:rsidRDefault="00DA4C90" w:rsidP="001F5F8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usehold bleach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CFB86FF" w14:textId="77777777" w:rsidR="00DA4C90" w:rsidRPr="008476B6" w:rsidRDefault="00DA4C90" w:rsidP="001F5F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0.7 (475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876EBA8" w14:textId="77777777" w:rsidR="00DA4C90" w:rsidRPr="008476B6" w:rsidRDefault="00DA4C90" w:rsidP="001F5F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9.9 (160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53B7228" w14:textId="77777777" w:rsidR="00DA4C90" w:rsidRPr="008476B6" w:rsidRDefault="00DA4C90" w:rsidP="001F5F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6.7 (315)</w:t>
            </w:r>
          </w:p>
        </w:tc>
        <w:tc>
          <w:tcPr>
            <w:tcW w:w="993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497587A" w14:textId="77777777" w:rsidR="00DA4C90" w:rsidRPr="008476B6" w:rsidRDefault="00DA4C90" w:rsidP="001F5F8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476B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&lt;0.001</w:t>
            </w:r>
          </w:p>
        </w:tc>
      </w:tr>
      <w:tr w:rsidR="00DA4C90" w:rsidRPr="008476B6" w14:paraId="19F3E82B" w14:textId="77777777" w:rsidTr="00DA4C90">
        <w:trPr>
          <w:jc w:val="center"/>
        </w:trPr>
        <w:tc>
          <w:tcPr>
            <w:tcW w:w="3407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F9CD236" w14:textId="77777777" w:rsidR="00DA4C90" w:rsidRPr="008476B6" w:rsidRDefault="00DA4C90" w:rsidP="001F5F8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oil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E392B45" w14:textId="77777777" w:rsidR="00DA4C90" w:rsidRPr="008476B6" w:rsidRDefault="00DA4C90" w:rsidP="001F5F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7 (16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23DE51B" w14:textId="77777777" w:rsidR="00DA4C90" w:rsidRPr="008476B6" w:rsidRDefault="00DA4C90" w:rsidP="001F5F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8 (5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B8B4481" w14:textId="77777777" w:rsidR="00DA4C90" w:rsidRPr="008476B6" w:rsidRDefault="00DA4C90" w:rsidP="001F5F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9 (11)</w:t>
            </w:r>
          </w:p>
        </w:tc>
        <w:tc>
          <w:tcPr>
            <w:tcW w:w="993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8CFE0E8" w14:textId="77777777" w:rsidR="00DA4C90" w:rsidRPr="008476B6" w:rsidRDefault="00DA4C90" w:rsidP="001F5F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3</w:t>
            </w:r>
          </w:p>
        </w:tc>
      </w:tr>
      <w:tr w:rsidR="00DA4C90" w:rsidRPr="008476B6" w14:paraId="4E7B1C04" w14:textId="77777777" w:rsidTr="00DA4C90">
        <w:trPr>
          <w:jc w:val="center"/>
        </w:trPr>
        <w:tc>
          <w:tcPr>
            <w:tcW w:w="3407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D1E82D4" w14:textId="77777777" w:rsidR="00DA4C90" w:rsidRPr="008476B6" w:rsidRDefault="00DA4C90" w:rsidP="001F5F8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lter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68DC440" w14:textId="77777777" w:rsidR="00DA4C90" w:rsidRPr="008476B6" w:rsidRDefault="00DA4C90" w:rsidP="001F5F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 (1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7AE9ECC" w14:textId="77777777" w:rsidR="00DA4C90" w:rsidRPr="008476B6" w:rsidRDefault="00DA4C90" w:rsidP="001F5F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 (1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10EBFE5" w14:textId="77777777" w:rsidR="00DA4C90" w:rsidRPr="008476B6" w:rsidRDefault="00DA4C90" w:rsidP="001F5F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93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4DE4681E" w14:textId="77777777" w:rsidR="00DA4C90" w:rsidRPr="008476B6" w:rsidRDefault="00DA4C90" w:rsidP="001F5F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0</w:t>
            </w:r>
          </w:p>
        </w:tc>
      </w:tr>
      <w:tr w:rsidR="00DA4C90" w:rsidRPr="008476B6" w14:paraId="348880F9" w14:textId="77777777" w:rsidTr="00DA4C90">
        <w:trPr>
          <w:jc w:val="center"/>
        </w:trPr>
        <w:tc>
          <w:tcPr>
            <w:tcW w:w="3407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3EEAC7A" w14:textId="77777777" w:rsidR="00DA4C90" w:rsidRPr="008476B6" w:rsidRDefault="00DA4C90" w:rsidP="001F5F8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ther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65BBB28" w14:textId="77777777" w:rsidR="00DA4C90" w:rsidRPr="008476B6" w:rsidRDefault="00DA4C90" w:rsidP="001F5F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 (1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827CA85" w14:textId="77777777" w:rsidR="00DA4C90" w:rsidRPr="008476B6" w:rsidRDefault="00DA4C90" w:rsidP="001F5F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99113C0" w14:textId="77777777" w:rsidR="00DA4C90" w:rsidRPr="008476B6" w:rsidRDefault="00DA4C90" w:rsidP="001F5F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 (1)</w:t>
            </w:r>
          </w:p>
        </w:tc>
        <w:tc>
          <w:tcPr>
            <w:tcW w:w="993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DAF98DF" w14:textId="77777777" w:rsidR="00DA4C90" w:rsidRPr="008476B6" w:rsidRDefault="00DA4C90" w:rsidP="001F5F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</w:t>
            </w:r>
          </w:p>
        </w:tc>
      </w:tr>
      <w:tr w:rsidR="00DA4C90" w:rsidRPr="008476B6" w14:paraId="27960BEC" w14:textId="77777777" w:rsidTr="00DA4C90">
        <w:trPr>
          <w:jc w:val="center"/>
        </w:trPr>
        <w:tc>
          <w:tcPr>
            <w:tcW w:w="3407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73C8A1C0" w14:textId="77777777" w:rsidR="00DA4C90" w:rsidRPr="008476B6" w:rsidRDefault="00DA4C90" w:rsidP="001F5F8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n’t know / no reply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2F24606" w14:textId="77777777" w:rsidR="00DA4C90" w:rsidRPr="008476B6" w:rsidRDefault="00DA4C90" w:rsidP="001F5F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.9 (111)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3753702" w14:textId="77777777" w:rsidR="00DA4C90" w:rsidRPr="008476B6" w:rsidRDefault="00DA4C90" w:rsidP="001F5F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6 (17)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2CC380B" w14:textId="77777777" w:rsidR="00DA4C90" w:rsidRPr="008476B6" w:rsidRDefault="00DA4C90" w:rsidP="001F5F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.9 (94)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F8EE28C" w14:textId="77777777" w:rsidR="00DA4C90" w:rsidRPr="008476B6" w:rsidRDefault="00DA4C90" w:rsidP="001F5F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DA4C90" w:rsidRPr="008476B6" w14:paraId="4C6AC6DF" w14:textId="77777777" w:rsidTr="00DA4C90">
        <w:trPr>
          <w:jc w:val="center"/>
        </w:trPr>
        <w:tc>
          <w:tcPr>
            <w:tcW w:w="3407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14:paraId="42542856" w14:textId="77777777" w:rsidR="00DA4C90" w:rsidRPr="008476B6" w:rsidRDefault="00DA4C90" w:rsidP="001F5F8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6B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urpose of water, % (n)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19C4FA6" w14:textId="77777777" w:rsidR="00DA4C90" w:rsidRPr="008476B6" w:rsidRDefault="00DA4C90" w:rsidP="001F5F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4A85611" w14:textId="77777777" w:rsidR="00DA4C90" w:rsidRPr="008476B6" w:rsidRDefault="00DA4C90" w:rsidP="001F5F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8FA9DF2" w14:textId="77777777" w:rsidR="00DA4C90" w:rsidRPr="008476B6" w:rsidRDefault="00DA4C90" w:rsidP="001F5F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18A299A" w14:textId="77777777" w:rsidR="00DA4C90" w:rsidRPr="008476B6" w:rsidRDefault="00DA4C90" w:rsidP="001F5F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A4C90" w:rsidRPr="008476B6" w14:paraId="2A0E9564" w14:textId="77777777" w:rsidTr="00DA4C90">
        <w:trPr>
          <w:jc w:val="center"/>
        </w:trPr>
        <w:tc>
          <w:tcPr>
            <w:tcW w:w="3407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75C2F41" w14:textId="77777777" w:rsidR="00DA4C90" w:rsidRPr="008476B6" w:rsidRDefault="00DA4C90" w:rsidP="001F5F8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rinking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68DAD13" w14:textId="77777777" w:rsidR="00DA4C90" w:rsidRPr="008476B6" w:rsidRDefault="00DA4C90" w:rsidP="001F5F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.0 (253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4359149" w14:textId="77777777" w:rsidR="00DA4C90" w:rsidRPr="008476B6" w:rsidRDefault="00DA4C90" w:rsidP="001F5F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7.3 (102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613801F" w14:textId="77777777" w:rsidR="00DA4C90" w:rsidRPr="008476B6" w:rsidRDefault="00DA4C90" w:rsidP="001F5F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.7 (151)</w:t>
            </w:r>
          </w:p>
        </w:tc>
        <w:tc>
          <w:tcPr>
            <w:tcW w:w="993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652726F6" w14:textId="77777777" w:rsidR="00DA4C90" w:rsidRPr="008476B6" w:rsidRDefault="00DA4C90" w:rsidP="001F5F8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476B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&lt;0.001</w:t>
            </w:r>
          </w:p>
        </w:tc>
      </w:tr>
      <w:tr w:rsidR="00DA4C90" w:rsidRPr="008476B6" w14:paraId="5D843BC8" w14:textId="77777777" w:rsidTr="00DA4C90">
        <w:trPr>
          <w:jc w:val="center"/>
        </w:trPr>
        <w:tc>
          <w:tcPr>
            <w:tcW w:w="3407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C85F7FF" w14:textId="77777777" w:rsidR="00DA4C90" w:rsidRPr="008476B6" w:rsidRDefault="00DA4C90" w:rsidP="001F5F8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andwashing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A879CE0" w14:textId="77777777" w:rsidR="00DA4C90" w:rsidRPr="008476B6" w:rsidRDefault="00DA4C90" w:rsidP="001F5F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.8 (464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F99E970" w14:textId="77777777" w:rsidR="00DA4C90" w:rsidRPr="008476B6" w:rsidRDefault="00DA4C90" w:rsidP="001F5F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4.8 (151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E9D19AC" w14:textId="77777777" w:rsidR="00DA4C90" w:rsidRPr="008476B6" w:rsidRDefault="00DA4C90" w:rsidP="001F5F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6.2 (313)</w:t>
            </w:r>
          </w:p>
        </w:tc>
        <w:tc>
          <w:tcPr>
            <w:tcW w:w="993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BEEA6DE" w14:textId="77777777" w:rsidR="00DA4C90" w:rsidRPr="008476B6" w:rsidRDefault="00DA4C90" w:rsidP="001F5F8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476B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2</w:t>
            </w:r>
          </w:p>
        </w:tc>
      </w:tr>
      <w:tr w:rsidR="00DA4C90" w:rsidRPr="008476B6" w14:paraId="5C284C0E" w14:textId="77777777" w:rsidTr="00DA4C90">
        <w:trPr>
          <w:jc w:val="center"/>
        </w:trPr>
        <w:tc>
          <w:tcPr>
            <w:tcW w:w="3407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4F65D25" w14:textId="77777777" w:rsidR="00DA4C90" w:rsidRPr="008476B6" w:rsidRDefault="00DA4C90" w:rsidP="001F5F8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eaning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A602716" w14:textId="77777777" w:rsidR="00DA4C90" w:rsidRPr="008476B6" w:rsidRDefault="00DA4C90" w:rsidP="001F5F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.2 (325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5C85E3F" w14:textId="77777777" w:rsidR="00DA4C90" w:rsidRPr="008476B6" w:rsidRDefault="00DA4C90" w:rsidP="001F5F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0.8 (126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2D455E6" w14:textId="77777777" w:rsidR="00DA4C90" w:rsidRPr="008476B6" w:rsidRDefault="00DA4C90" w:rsidP="001F5F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.4 (199)</w:t>
            </w:r>
          </w:p>
        </w:tc>
        <w:tc>
          <w:tcPr>
            <w:tcW w:w="993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6F04F8A" w14:textId="77777777" w:rsidR="00DA4C90" w:rsidRPr="008476B6" w:rsidRDefault="00DA4C90" w:rsidP="001F5F8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476B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&lt;0.001</w:t>
            </w:r>
          </w:p>
        </w:tc>
      </w:tr>
      <w:tr w:rsidR="00DA4C90" w:rsidRPr="008476B6" w14:paraId="09833DC8" w14:textId="77777777" w:rsidTr="00DA4C90">
        <w:trPr>
          <w:jc w:val="center"/>
        </w:trPr>
        <w:tc>
          <w:tcPr>
            <w:tcW w:w="3407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10FA96A5" w14:textId="77777777" w:rsidR="00DA4C90" w:rsidRPr="008476B6" w:rsidRDefault="00DA4C90" w:rsidP="001F5F8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n’t know / no reply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871FE72" w14:textId="77777777" w:rsidR="00DA4C90" w:rsidRPr="008476B6" w:rsidRDefault="00DA4C90" w:rsidP="001F5F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.8 (105)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83B58B2" w14:textId="77777777" w:rsidR="00DA4C90" w:rsidRPr="008476B6" w:rsidRDefault="00DA4C90" w:rsidP="001F5F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6 (17)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7C6731E" w14:textId="77777777" w:rsidR="00DA4C90" w:rsidRPr="008476B6" w:rsidRDefault="00DA4C90" w:rsidP="001F5F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.4 (88)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33B0032" w14:textId="77777777" w:rsidR="00DA4C90" w:rsidRPr="008476B6" w:rsidRDefault="00DA4C90" w:rsidP="001F5F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1</w:t>
            </w:r>
          </w:p>
        </w:tc>
      </w:tr>
      <w:tr w:rsidR="00DA4C90" w:rsidRPr="008476B6" w14:paraId="2F67B3EC" w14:textId="77777777" w:rsidTr="00DA4C90">
        <w:trPr>
          <w:jc w:val="center"/>
        </w:trPr>
        <w:tc>
          <w:tcPr>
            <w:tcW w:w="8936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AE5DD4E" w14:textId="77777777" w:rsidR="00DA4C90" w:rsidRPr="008476B6" w:rsidRDefault="00DA4C90" w:rsidP="001F5F8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476B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anitation indicators</w:t>
            </w:r>
          </w:p>
        </w:tc>
      </w:tr>
      <w:tr w:rsidR="00DA4C90" w:rsidRPr="008476B6" w14:paraId="2C1D8DEB" w14:textId="77777777" w:rsidTr="00DA4C90">
        <w:trPr>
          <w:jc w:val="center"/>
        </w:trPr>
        <w:tc>
          <w:tcPr>
            <w:tcW w:w="3407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14:paraId="386E30F7" w14:textId="77777777" w:rsidR="00DA4C90" w:rsidRPr="008476B6" w:rsidRDefault="00DA4C90" w:rsidP="001F5F8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6B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chool free of faeces, %(n)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6594A92" w14:textId="77777777" w:rsidR="00DA4C90" w:rsidRPr="008476B6" w:rsidRDefault="00DA4C90" w:rsidP="001F5F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A8EB0E2" w14:textId="77777777" w:rsidR="00DA4C90" w:rsidRPr="008476B6" w:rsidRDefault="00DA4C90" w:rsidP="001F5F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F24B308" w14:textId="77777777" w:rsidR="00DA4C90" w:rsidRPr="008476B6" w:rsidRDefault="00DA4C90" w:rsidP="001F5F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DF50715" w14:textId="77777777" w:rsidR="00DA4C90" w:rsidRPr="008476B6" w:rsidRDefault="00DA4C90" w:rsidP="001F5F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2</w:t>
            </w:r>
          </w:p>
        </w:tc>
      </w:tr>
      <w:tr w:rsidR="00DA4C90" w:rsidRPr="008476B6" w14:paraId="29499513" w14:textId="77777777" w:rsidTr="00DA4C90">
        <w:trPr>
          <w:jc w:val="center"/>
        </w:trPr>
        <w:tc>
          <w:tcPr>
            <w:tcW w:w="3407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4DA2952" w14:textId="77777777" w:rsidR="00DA4C90" w:rsidRPr="008476B6" w:rsidRDefault="00DA4C90" w:rsidP="001F5F8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06FE410" w14:textId="77777777" w:rsidR="00DA4C90" w:rsidRPr="008476B6" w:rsidRDefault="00DA4C90" w:rsidP="001F5F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1.0 (477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F8D1946" w14:textId="77777777" w:rsidR="00DA4C90" w:rsidRPr="008476B6" w:rsidRDefault="00DA4C90" w:rsidP="001F5F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3.2 (148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30F55A5" w14:textId="77777777" w:rsidR="00DA4C90" w:rsidRPr="008476B6" w:rsidRDefault="00DA4C90" w:rsidP="001F5F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0.1 (329)</w:t>
            </w:r>
          </w:p>
        </w:tc>
        <w:tc>
          <w:tcPr>
            <w:tcW w:w="993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E554BCB" w14:textId="77777777" w:rsidR="00DA4C90" w:rsidRPr="008476B6" w:rsidRDefault="00DA4C90" w:rsidP="001F5F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A4C90" w:rsidRPr="008476B6" w14:paraId="7225F8F7" w14:textId="77777777" w:rsidTr="00DA4C90">
        <w:trPr>
          <w:jc w:val="center"/>
        </w:trPr>
        <w:tc>
          <w:tcPr>
            <w:tcW w:w="3407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6E8BAB8" w14:textId="77777777" w:rsidR="00DA4C90" w:rsidRPr="008476B6" w:rsidRDefault="00DA4C90" w:rsidP="001F5F8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94FDCE4" w14:textId="77777777" w:rsidR="00DA4C90" w:rsidRPr="008476B6" w:rsidRDefault="00DA4C90" w:rsidP="001F5F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.1 (89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7D9EB92" w14:textId="77777777" w:rsidR="00DA4C90" w:rsidRPr="008476B6" w:rsidRDefault="00DA4C90" w:rsidP="001F5F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.9 (23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E2F2A95" w14:textId="77777777" w:rsidR="00DA4C90" w:rsidRPr="008476B6" w:rsidRDefault="00DA4C90" w:rsidP="001F5F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.1 (66)</w:t>
            </w:r>
          </w:p>
        </w:tc>
        <w:tc>
          <w:tcPr>
            <w:tcW w:w="993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281A1B8" w14:textId="77777777" w:rsidR="00DA4C90" w:rsidRPr="008476B6" w:rsidRDefault="00DA4C90" w:rsidP="001F5F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A4C90" w:rsidRPr="008476B6" w14:paraId="5EE0441E" w14:textId="77777777" w:rsidTr="00DA4C90">
        <w:trPr>
          <w:jc w:val="center"/>
        </w:trPr>
        <w:tc>
          <w:tcPr>
            <w:tcW w:w="3407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35CD15F1" w14:textId="77777777" w:rsidR="00DA4C90" w:rsidRPr="008476B6" w:rsidRDefault="00DA4C90" w:rsidP="001F5F8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reply / not observed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7CF7BEB" w14:textId="77777777" w:rsidR="00DA4C90" w:rsidRPr="008476B6" w:rsidRDefault="00DA4C90" w:rsidP="001F5F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9 (23)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DD1B726" w14:textId="77777777" w:rsidR="00DA4C90" w:rsidRPr="008476B6" w:rsidRDefault="00DA4C90" w:rsidP="001F5F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9 (7)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16BD8F0" w14:textId="77777777" w:rsidR="00DA4C90" w:rsidRPr="008476B6" w:rsidRDefault="00DA4C90" w:rsidP="001F5F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9 (16)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16E4880" w14:textId="77777777" w:rsidR="00DA4C90" w:rsidRPr="008476B6" w:rsidRDefault="00DA4C90" w:rsidP="001F5F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A4C90" w:rsidRPr="008476B6" w14:paraId="759799AA" w14:textId="77777777" w:rsidTr="00DA4C90">
        <w:trPr>
          <w:jc w:val="center"/>
        </w:trPr>
        <w:tc>
          <w:tcPr>
            <w:tcW w:w="3407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14:paraId="5CA22922" w14:textId="77777777" w:rsidR="00DA4C90" w:rsidRPr="008476B6" w:rsidRDefault="00DA4C90" w:rsidP="001F5F8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6B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chool free of urine, %(n)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410EF51" w14:textId="77777777" w:rsidR="00DA4C90" w:rsidRPr="008476B6" w:rsidRDefault="00DA4C90" w:rsidP="001F5F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8B9DAD5" w14:textId="77777777" w:rsidR="00DA4C90" w:rsidRPr="008476B6" w:rsidRDefault="00DA4C90" w:rsidP="001F5F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D0CE023" w14:textId="77777777" w:rsidR="00DA4C90" w:rsidRPr="008476B6" w:rsidRDefault="00DA4C90" w:rsidP="001F5F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1FF98D8" w14:textId="77777777" w:rsidR="00DA4C90" w:rsidRPr="008476B6" w:rsidRDefault="00DA4C90" w:rsidP="001F5F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7</w:t>
            </w:r>
          </w:p>
        </w:tc>
      </w:tr>
      <w:tr w:rsidR="00DA4C90" w:rsidRPr="008476B6" w14:paraId="33AD9F7F" w14:textId="77777777" w:rsidTr="00DA4C90">
        <w:trPr>
          <w:jc w:val="center"/>
        </w:trPr>
        <w:tc>
          <w:tcPr>
            <w:tcW w:w="3407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3EF110F" w14:textId="77777777" w:rsidR="00DA4C90" w:rsidRPr="008476B6" w:rsidRDefault="00DA4C90" w:rsidP="001F5F8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56E417F" w14:textId="77777777" w:rsidR="00DA4C90" w:rsidRPr="008476B6" w:rsidRDefault="00DA4C90" w:rsidP="001F5F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6.9 (453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1D35ED5" w14:textId="77777777" w:rsidR="00DA4C90" w:rsidRPr="008476B6" w:rsidRDefault="00DA4C90" w:rsidP="001F5F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9.2 (141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4E9E5F9" w14:textId="77777777" w:rsidR="00DA4C90" w:rsidRPr="008476B6" w:rsidRDefault="00DA4C90" w:rsidP="001F5F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5.9 (312)</w:t>
            </w:r>
          </w:p>
        </w:tc>
        <w:tc>
          <w:tcPr>
            <w:tcW w:w="993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C285E11" w14:textId="77777777" w:rsidR="00DA4C90" w:rsidRPr="008476B6" w:rsidRDefault="00DA4C90" w:rsidP="001F5F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A4C90" w:rsidRPr="008476B6" w14:paraId="71165FB3" w14:textId="77777777" w:rsidTr="00DA4C90">
        <w:trPr>
          <w:jc w:val="center"/>
        </w:trPr>
        <w:tc>
          <w:tcPr>
            <w:tcW w:w="3407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6CCA594" w14:textId="77777777" w:rsidR="00DA4C90" w:rsidRPr="008476B6" w:rsidRDefault="00DA4C90" w:rsidP="001F5F8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3F8DB76" w14:textId="77777777" w:rsidR="00DA4C90" w:rsidRPr="008476B6" w:rsidRDefault="00DA4C90" w:rsidP="001F5F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.2 (107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D07F64A" w14:textId="77777777" w:rsidR="00DA4C90" w:rsidRPr="008476B6" w:rsidRDefault="00DA4C90" w:rsidP="001F5F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.4 (31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580461B" w14:textId="77777777" w:rsidR="00DA4C90" w:rsidRPr="008476B6" w:rsidRDefault="00DA4C90" w:rsidP="001F5F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.5 (76)</w:t>
            </w:r>
          </w:p>
        </w:tc>
        <w:tc>
          <w:tcPr>
            <w:tcW w:w="993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650E4FC0" w14:textId="77777777" w:rsidR="00DA4C90" w:rsidRPr="008476B6" w:rsidRDefault="00DA4C90" w:rsidP="001F5F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A4C90" w:rsidRPr="008476B6" w14:paraId="7ECFF7D2" w14:textId="77777777" w:rsidTr="00DA4C90">
        <w:trPr>
          <w:jc w:val="center"/>
        </w:trPr>
        <w:tc>
          <w:tcPr>
            <w:tcW w:w="3407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026245E6" w14:textId="77777777" w:rsidR="00DA4C90" w:rsidRPr="008476B6" w:rsidRDefault="00DA4C90" w:rsidP="001F5F8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reply / not observed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F204360" w14:textId="77777777" w:rsidR="00DA4C90" w:rsidRPr="008476B6" w:rsidRDefault="00DA4C90" w:rsidP="001F5F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9 (29)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3C583E8" w14:textId="77777777" w:rsidR="00DA4C90" w:rsidRPr="008476B6" w:rsidRDefault="00DA4C90" w:rsidP="001F5F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4 (6)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B623772" w14:textId="77777777" w:rsidR="00DA4C90" w:rsidRPr="008476B6" w:rsidRDefault="00DA4C90" w:rsidP="001F5F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6 (23)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1F5D3EC" w14:textId="77777777" w:rsidR="00DA4C90" w:rsidRPr="008476B6" w:rsidRDefault="00DA4C90" w:rsidP="001F5F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A4C90" w:rsidRPr="008476B6" w14:paraId="22D4D3CE" w14:textId="77777777" w:rsidTr="00DA4C90">
        <w:trPr>
          <w:jc w:val="center"/>
        </w:trPr>
        <w:tc>
          <w:tcPr>
            <w:tcW w:w="3407" w:type="dxa"/>
            <w:tcBorders>
              <w:left w:val="nil"/>
              <w:bottom w:val="nil"/>
            </w:tcBorders>
            <w:shd w:val="clear" w:color="auto" w:fill="auto"/>
            <w:vAlign w:val="center"/>
          </w:tcPr>
          <w:p w14:paraId="0B63337F" w14:textId="77777777" w:rsidR="00DA4C90" w:rsidRPr="008476B6" w:rsidRDefault="00DA4C90" w:rsidP="001F5F86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476B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oilets available, %(n)</w:t>
            </w:r>
          </w:p>
        </w:tc>
        <w:tc>
          <w:tcPr>
            <w:tcW w:w="1418" w:type="dxa"/>
            <w:tcBorders>
              <w:bottom w:val="nil"/>
            </w:tcBorders>
            <w:shd w:val="clear" w:color="auto" w:fill="auto"/>
            <w:vAlign w:val="center"/>
          </w:tcPr>
          <w:p w14:paraId="77BB3A84" w14:textId="77777777" w:rsidR="00DA4C90" w:rsidRPr="008476B6" w:rsidRDefault="00DA4C90" w:rsidP="001F5F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bottom w:val="nil"/>
            </w:tcBorders>
            <w:shd w:val="clear" w:color="auto" w:fill="auto"/>
            <w:vAlign w:val="center"/>
          </w:tcPr>
          <w:p w14:paraId="64C0E0AC" w14:textId="77777777" w:rsidR="00DA4C90" w:rsidRPr="008476B6" w:rsidRDefault="00DA4C90" w:rsidP="001F5F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bottom w:val="nil"/>
            </w:tcBorders>
            <w:shd w:val="clear" w:color="auto" w:fill="auto"/>
            <w:vAlign w:val="center"/>
          </w:tcPr>
          <w:p w14:paraId="5678171A" w14:textId="77777777" w:rsidR="00DA4C90" w:rsidRPr="008476B6" w:rsidRDefault="00DA4C90" w:rsidP="001F5F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581B1A82" w14:textId="77777777" w:rsidR="00DA4C90" w:rsidRPr="008476B6" w:rsidRDefault="00DA4C90" w:rsidP="001F5F8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476B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&lt;0.001</w:t>
            </w:r>
          </w:p>
        </w:tc>
      </w:tr>
      <w:tr w:rsidR="00DA4C90" w:rsidRPr="008476B6" w14:paraId="27F4E32A" w14:textId="77777777" w:rsidTr="00DA4C90">
        <w:trPr>
          <w:jc w:val="center"/>
        </w:trPr>
        <w:tc>
          <w:tcPr>
            <w:tcW w:w="3407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9CE52DC" w14:textId="77777777" w:rsidR="00DA4C90" w:rsidRPr="008476B6" w:rsidRDefault="00DA4C90" w:rsidP="001F5F8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B4DB7A2" w14:textId="77777777" w:rsidR="00DA4C90" w:rsidRPr="008476B6" w:rsidRDefault="00DA4C90" w:rsidP="001F5F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.3 (355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F8AA967" w14:textId="77777777" w:rsidR="00DA4C90" w:rsidRPr="008476B6" w:rsidRDefault="00DA4C90" w:rsidP="001F5F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.1 (139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591AF4F" w14:textId="77777777" w:rsidR="00DA4C90" w:rsidRPr="008476B6" w:rsidRDefault="00DA4C90" w:rsidP="001F5F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2.6 (216)</w:t>
            </w:r>
          </w:p>
        </w:tc>
        <w:tc>
          <w:tcPr>
            <w:tcW w:w="993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0FF29D7" w14:textId="77777777" w:rsidR="00DA4C90" w:rsidRPr="008476B6" w:rsidRDefault="00DA4C90" w:rsidP="001F5F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A4C90" w:rsidRPr="008476B6" w14:paraId="5503ED4E" w14:textId="77777777" w:rsidTr="00DA4C90">
        <w:trPr>
          <w:jc w:val="center"/>
        </w:trPr>
        <w:tc>
          <w:tcPr>
            <w:tcW w:w="3407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8BB95BA" w14:textId="77777777" w:rsidR="00DA4C90" w:rsidRPr="008476B6" w:rsidRDefault="00DA4C90" w:rsidP="001F5F8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F6BE7BF" w14:textId="77777777" w:rsidR="00DA4C90" w:rsidRPr="008476B6" w:rsidRDefault="00DA4C90" w:rsidP="001F5F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.0 (224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9A668DE" w14:textId="77777777" w:rsidR="00DA4C90" w:rsidRPr="008476B6" w:rsidRDefault="00DA4C90" w:rsidP="001F5F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.4 (38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0120EBA" w14:textId="77777777" w:rsidR="00DA4C90" w:rsidRPr="008476B6" w:rsidRDefault="00DA4C90" w:rsidP="001F5F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.3 (186)</w:t>
            </w:r>
          </w:p>
        </w:tc>
        <w:tc>
          <w:tcPr>
            <w:tcW w:w="993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4FCBB5A2" w14:textId="77777777" w:rsidR="00DA4C90" w:rsidRPr="008476B6" w:rsidRDefault="00DA4C90" w:rsidP="001F5F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A4C90" w:rsidRPr="008476B6" w14:paraId="6BCCCB71" w14:textId="77777777" w:rsidTr="00DA4C90">
        <w:trPr>
          <w:jc w:val="center"/>
        </w:trPr>
        <w:tc>
          <w:tcPr>
            <w:tcW w:w="3407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12B3AE91" w14:textId="77777777" w:rsidR="00DA4C90" w:rsidRPr="008476B6" w:rsidRDefault="00DA4C90" w:rsidP="001F5F8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n’t know / no reply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23CB35D" w14:textId="77777777" w:rsidR="00DA4C90" w:rsidRPr="008476B6" w:rsidRDefault="00DA4C90" w:rsidP="001F5F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7 (10)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DB9C396" w14:textId="77777777" w:rsidR="00DA4C90" w:rsidRPr="008476B6" w:rsidRDefault="00DA4C90" w:rsidP="001F5F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 (1)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A91324D" w14:textId="77777777" w:rsidR="00DA4C90" w:rsidRPr="008476B6" w:rsidRDefault="00DA4C90" w:rsidP="001F5F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2 (9)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F438186" w14:textId="77777777" w:rsidR="00DA4C90" w:rsidRPr="008476B6" w:rsidRDefault="00DA4C90" w:rsidP="001F5F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A4C90" w:rsidRPr="008476B6" w14:paraId="5BD40F72" w14:textId="77777777" w:rsidTr="00DA4C90">
        <w:trPr>
          <w:jc w:val="center"/>
        </w:trPr>
        <w:tc>
          <w:tcPr>
            <w:tcW w:w="3407" w:type="dxa"/>
            <w:tcBorders>
              <w:left w:val="nil"/>
              <w:bottom w:val="nil"/>
            </w:tcBorders>
            <w:shd w:val="clear" w:color="auto" w:fill="auto"/>
            <w:vAlign w:val="center"/>
          </w:tcPr>
          <w:p w14:paraId="2AA59F1F" w14:textId="77777777" w:rsidR="00DA4C90" w:rsidRPr="008476B6" w:rsidRDefault="00DA4C90" w:rsidP="001F5F8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6B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oilets functional, %(n)</w:t>
            </w:r>
          </w:p>
        </w:tc>
        <w:tc>
          <w:tcPr>
            <w:tcW w:w="1418" w:type="dxa"/>
            <w:tcBorders>
              <w:bottom w:val="nil"/>
            </w:tcBorders>
            <w:shd w:val="clear" w:color="auto" w:fill="auto"/>
            <w:vAlign w:val="center"/>
          </w:tcPr>
          <w:p w14:paraId="2ED61F7C" w14:textId="77777777" w:rsidR="00DA4C90" w:rsidRPr="008476B6" w:rsidRDefault="00DA4C90" w:rsidP="001F5F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=355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auto"/>
            <w:vAlign w:val="center"/>
          </w:tcPr>
          <w:p w14:paraId="6782ACDD" w14:textId="77777777" w:rsidR="00DA4C90" w:rsidRPr="008476B6" w:rsidRDefault="00DA4C90" w:rsidP="001F5F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=139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auto"/>
            <w:vAlign w:val="center"/>
          </w:tcPr>
          <w:p w14:paraId="1B2E8BCE" w14:textId="77777777" w:rsidR="00DA4C90" w:rsidRPr="008476B6" w:rsidRDefault="00DA4C90" w:rsidP="001F5F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=216</w:t>
            </w:r>
          </w:p>
        </w:tc>
        <w:tc>
          <w:tcPr>
            <w:tcW w:w="993" w:type="dxa"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63B6186E" w14:textId="77777777" w:rsidR="00DA4C90" w:rsidRPr="008476B6" w:rsidRDefault="00DA4C90" w:rsidP="001F5F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1</w:t>
            </w:r>
          </w:p>
        </w:tc>
      </w:tr>
      <w:tr w:rsidR="00DA4C90" w:rsidRPr="008476B6" w14:paraId="0D54C4DF" w14:textId="77777777" w:rsidTr="00DA4C90">
        <w:trPr>
          <w:jc w:val="center"/>
        </w:trPr>
        <w:tc>
          <w:tcPr>
            <w:tcW w:w="3407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161804C" w14:textId="77777777" w:rsidR="00DA4C90" w:rsidRPr="008476B6" w:rsidRDefault="00DA4C90" w:rsidP="001F5F8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l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483D56D" w14:textId="77777777" w:rsidR="00DA4C90" w:rsidRPr="008476B6" w:rsidRDefault="00DA4C90" w:rsidP="001F5F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5.2 (267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09F8D25" w14:textId="77777777" w:rsidR="00DA4C90" w:rsidRPr="008476B6" w:rsidRDefault="00DA4C90" w:rsidP="001F5F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7.0 (107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3F6700C" w14:textId="77777777" w:rsidR="00DA4C90" w:rsidRPr="008476B6" w:rsidRDefault="00DA4C90" w:rsidP="001F5F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4.1 (160)</w:t>
            </w:r>
          </w:p>
        </w:tc>
        <w:tc>
          <w:tcPr>
            <w:tcW w:w="993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03571A0" w14:textId="77777777" w:rsidR="00DA4C90" w:rsidRPr="008476B6" w:rsidRDefault="00DA4C90" w:rsidP="001F5F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A4C90" w:rsidRPr="008476B6" w14:paraId="58D33672" w14:textId="77777777" w:rsidTr="00DA4C90">
        <w:trPr>
          <w:jc w:val="center"/>
        </w:trPr>
        <w:tc>
          <w:tcPr>
            <w:tcW w:w="3407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81145E7" w14:textId="77777777" w:rsidR="00DA4C90" w:rsidRPr="008476B6" w:rsidRDefault="00DA4C90" w:rsidP="001F5F8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me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9B36CD0" w14:textId="77777777" w:rsidR="00DA4C90" w:rsidRPr="008476B6" w:rsidRDefault="00DA4C90" w:rsidP="001F5F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.7 (52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3621C64" w14:textId="77777777" w:rsidR="00DA4C90" w:rsidRPr="008476B6" w:rsidRDefault="00DA4C90" w:rsidP="001F5F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.8 (22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5E7DDFA" w14:textId="77777777" w:rsidR="00DA4C90" w:rsidRPr="008476B6" w:rsidRDefault="00DA4C90" w:rsidP="001F5F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.9 (30)</w:t>
            </w:r>
          </w:p>
        </w:tc>
        <w:tc>
          <w:tcPr>
            <w:tcW w:w="993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B3B9BC3" w14:textId="77777777" w:rsidR="00DA4C90" w:rsidRPr="008476B6" w:rsidRDefault="00DA4C90" w:rsidP="001F5F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A4C90" w:rsidRPr="008476B6" w14:paraId="157B98DC" w14:textId="77777777" w:rsidTr="00DA4C90">
        <w:trPr>
          <w:jc w:val="center"/>
        </w:trPr>
        <w:tc>
          <w:tcPr>
            <w:tcW w:w="3407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9DC8C81" w14:textId="77777777" w:rsidR="00DA4C90" w:rsidRPr="008476B6" w:rsidRDefault="00DA4C90" w:rsidP="001F5F8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ne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D070994" w14:textId="77777777" w:rsidR="00DA4C90" w:rsidRPr="008476B6" w:rsidRDefault="00DA4C90" w:rsidP="001F5F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9 (14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2074F00" w14:textId="77777777" w:rsidR="00DA4C90" w:rsidRPr="008476B6" w:rsidRDefault="00DA4C90" w:rsidP="001F5F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6 (5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D6EA3D8" w14:textId="77777777" w:rsidR="00DA4C90" w:rsidRPr="008476B6" w:rsidRDefault="00DA4C90" w:rsidP="001F5F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2 (9)</w:t>
            </w:r>
          </w:p>
        </w:tc>
        <w:tc>
          <w:tcPr>
            <w:tcW w:w="993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8905E3A" w14:textId="77777777" w:rsidR="00DA4C90" w:rsidRPr="008476B6" w:rsidRDefault="00DA4C90" w:rsidP="001F5F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A4C90" w:rsidRPr="008476B6" w14:paraId="04B26D2A" w14:textId="77777777" w:rsidTr="00DA4C90">
        <w:trPr>
          <w:jc w:val="center"/>
        </w:trPr>
        <w:tc>
          <w:tcPr>
            <w:tcW w:w="3407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41A3F5D5" w14:textId="77777777" w:rsidR="00DA4C90" w:rsidRPr="008476B6" w:rsidRDefault="00DA4C90" w:rsidP="001F5F8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reply / not observed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A1AB1E9" w14:textId="77777777" w:rsidR="00DA4C90" w:rsidRPr="008476B6" w:rsidRDefault="00DA4C90" w:rsidP="001F5F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2 (22)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D28270F" w14:textId="77777777" w:rsidR="00DA4C90" w:rsidRPr="008476B6" w:rsidRDefault="00DA4C90" w:rsidP="001F5F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6 (5)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86F6E7A" w14:textId="77777777" w:rsidR="00DA4C90" w:rsidRPr="008476B6" w:rsidRDefault="00DA4C90" w:rsidP="001F5F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9 (17)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5EDF3E5" w14:textId="77777777" w:rsidR="00DA4C90" w:rsidRPr="008476B6" w:rsidRDefault="00DA4C90" w:rsidP="001F5F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A4C90" w:rsidRPr="008476B6" w14:paraId="7DF1C827" w14:textId="77777777" w:rsidTr="00DA4C90">
        <w:trPr>
          <w:jc w:val="center"/>
        </w:trPr>
        <w:tc>
          <w:tcPr>
            <w:tcW w:w="3407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14:paraId="4C1296FC" w14:textId="77777777" w:rsidR="00DA4C90" w:rsidRPr="008476B6" w:rsidRDefault="00DA4C90" w:rsidP="001F5F8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6B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Why toilets not available, %(n)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0371A44" w14:textId="77777777" w:rsidR="00DA4C90" w:rsidRPr="008476B6" w:rsidRDefault="00DA4C90" w:rsidP="001F5F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=224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CF75893" w14:textId="77777777" w:rsidR="00DA4C90" w:rsidRPr="008476B6" w:rsidRDefault="00DA4C90" w:rsidP="001F5F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=38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80DF040" w14:textId="77777777" w:rsidR="00DA4C90" w:rsidRPr="008476B6" w:rsidRDefault="00DA4C90" w:rsidP="001F5F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=186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9C677E0" w14:textId="77777777" w:rsidR="00DA4C90" w:rsidRPr="008476B6" w:rsidRDefault="00DA4C90" w:rsidP="001F5F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A4C90" w:rsidRPr="008476B6" w14:paraId="5067B0D3" w14:textId="77777777" w:rsidTr="00DA4C90">
        <w:trPr>
          <w:jc w:val="center"/>
        </w:trPr>
        <w:tc>
          <w:tcPr>
            <w:tcW w:w="3407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F988311" w14:textId="77777777" w:rsidR="00DA4C90" w:rsidRPr="008476B6" w:rsidRDefault="00DA4C90" w:rsidP="001F5F8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n’t have toilet facilities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8E9099A" w14:textId="77777777" w:rsidR="00DA4C90" w:rsidRPr="008476B6" w:rsidRDefault="00DA4C90" w:rsidP="001F5F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6.1 (148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F223E65" w14:textId="77777777" w:rsidR="00DA4C90" w:rsidRPr="008476B6" w:rsidRDefault="00DA4C90" w:rsidP="001F5F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3.2 (24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FC0A6A5" w14:textId="77777777" w:rsidR="00DA4C90" w:rsidRPr="008476B6" w:rsidRDefault="00DA4C90" w:rsidP="001F5F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6.7 (124)</w:t>
            </w:r>
          </w:p>
        </w:tc>
        <w:tc>
          <w:tcPr>
            <w:tcW w:w="993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CC5EED1" w14:textId="77777777" w:rsidR="00DA4C90" w:rsidRPr="008476B6" w:rsidRDefault="00DA4C90" w:rsidP="001F5F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8</w:t>
            </w:r>
          </w:p>
        </w:tc>
      </w:tr>
      <w:tr w:rsidR="00DA4C90" w:rsidRPr="008476B6" w14:paraId="177FF36F" w14:textId="77777777" w:rsidTr="00DA4C90">
        <w:trPr>
          <w:jc w:val="center"/>
        </w:trPr>
        <w:tc>
          <w:tcPr>
            <w:tcW w:w="3407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4F773E2" w14:textId="77777777" w:rsidR="00DA4C90" w:rsidRPr="008476B6" w:rsidRDefault="00DA4C90" w:rsidP="001F5F8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water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42567CA" w14:textId="77777777" w:rsidR="00DA4C90" w:rsidRPr="008476B6" w:rsidRDefault="00DA4C90" w:rsidP="001F5F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.0 (29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A0B7D2E" w14:textId="77777777" w:rsidR="00DA4C90" w:rsidRPr="008476B6" w:rsidRDefault="00DA4C90" w:rsidP="001F5F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9 (3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5CE54E2" w14:textId="77777777" w:rsidR="00DA4C90" w:rsidRPr="008476B6" w:rsidRDefault="00DA4C90" w:rsidP="001F5F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.0 (26)</w:t>
            </w:r>
          </w:p>
        </w:tc>
        <w:tc>
          <w:tcPr>
            <w:tcW w:w="993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79B2FA6" w14:textId="77777777" w:rsidR="00DA4C90" w:rsidRPr="008476B6" w:rsidRDefault="00DA4C90" w:rsidP="001F5F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3</w:t>
            </w:r>
          </w:p>
        </w:tc>
      </w:tr>
      <w:tr w:rsidR="00DA4C90" w:rsidRPr="008476B6" w14:paraId="1D6D359A" w14:textId="77777777" w:rsidTr="00DA4C90">
        <w:trPr>
          <w:jc w:val="center"/>
        </w:trPr>
        <w:tc>
          <w:tcPr>
            <w:tcW w:w="3407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2AAB42E" w14:textId="77777777" w:rsidR="00DA4C90" w:rsidRPr="008476B6" w:rsidRDefault="00DA4C90" w:rsidP="001F5F8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ilet is dirty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9CF0DCC" w14:textId="77777777" w:rsidR="00DA4C90" w:rsidRPr="008476B6" w:rsidRDefault="00DA4C90" w:rsidP="001F5F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5 (10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75110B7" w14:textId="77777777" w:rsidR="00DA4C90" w:rsidRPr="008476B6" w:rsidRDefault="00DA4C90" w:rsidP="001F5F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3 (2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BFB32DE" w14:textId="77777777" w:rsidR="00DA4C90" w:rsidRPr="008476B6" w:rsidRDefault="00DA4C90" w:rsidP="001F5F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3 (8)</w:t>
            </w:r>
          </w:p>
        </w:tc>
        <w:tc>
          <w:tcPr>
            <w:tcW w:w="993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EDB4830" w14:textId="77777777" w:rsidR="00DA4C90" w:rsidRPr="008476B6" w:rsidRDefault="00DA4C90" w:rsidP="001F5F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8</w:t>
            </w:r>
          </w:p>
        </w:tc>
      </w:tr>
      <w:tr w:rsidR="00DA4C90" w:rsidRPr="008476B6" w14:paraId="22FDFB67" w14:textId="77777777" w:rsidTr="00DA4C90">
        <w:trPr>
          <w:jc w:val="center"/>
        </w:trPr>
        <w:tc>
          <w:tcPr>
            <w:tcW w:w="3407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1AE1876" w14:textId="77777777" w:rsidR="00DA4C90" w:rsidRPr="008476B6" w:rsidRDefault="00DA4C90" w:rsidP="001F5F8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ilet is broken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EED0D3C" w14:textId="77777777" w:rsidR="00DA4C90" w:rsidRPr="008476B6" w:rsidRDefault="00DA4C90" w:rsidP="001F5F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7 (15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7216A47" w14:textId="77777777" w:rsidR="00DA4C90" w:rsidRPr="008476B6" w:rsidRDefault="00DA4C90" w:rsidP="001F5F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9 (3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7F6E81B" w14:textId="77777777" w:rsidR="00DA4C90" w:rsidRPr="008476B6" w:rsidRDefault="00DA4C90" w:rsidP="001F5F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5 (12)</w:t>
            </w:r>
          </w:p>
        </w:tc>
        <w:tc>
          <w:tcPr>
            <w:tcW w:w="993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6332421" w14:textId="77777777" w:rsidR="00DA4C90" w:rsidRPr="008476B6" w:rsidRDefault="00DA4C90" w:rsidP="001F5F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2</w:t>
            </w:r>
          </w:p>
        </w:tc>
      </w:tr>
      <w:tr w:rsidR="00DA4C90" w:rsidRPr="008476B6" w14:paraId="4BD89FB2" w14:textId="77777777" w:rsidTr="00DA4C90">
        <w:trPr>
          <w:jc w:val="center"/>
        </w:trPr>
        <w:tc>
          <w:tcPr>
            <w:tcW w:w="3407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4A26A2D" w14:textId="77777777" w:rsidR="00DA4C90" w:rsidRPr="008476B6" w:rsidRDefault="00DA4C90" w:rsidP="001F5F8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ilet is full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5CFE5F6" w14:textId="77777777" w:rsidR="00DA4C90" w:rsidRPr="008476B6" w:rsidRDefault="00DA4C90" w:rsidP="001F5F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2 (5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3B5EF3F" w14:textId="77777777" w:rsidR="00DA4C90" w:rsidRPr="008476B6" w:rsidRDefault="00DA4C90" w:rsidP="001F5F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3 (2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5A83EC5" w14:textId="77777777" w:rsidR="00DA4C90" w:rsidRPr="008476B6" w:rsidRDefault="00DA4C90" w:rsidP="001F5F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 (3)</w:t>
            </w:r>
          </w:p>
        </w:tc>
        <w:tc>
          <w:tcPr>
            <w:tcW w:w="993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427CE136" w14:textId="77777777" w:rsidR="00DA4C90" w:rsidRPr="008476B6" w:rsidRDefault="00DA4C90" w:rsidP="001F5F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0</w:t>
            </w:r>
          </w:p>
        </w:tc>
      </w:tr>
      <w:tr w:rsidR="00DA4C90" w:rsidRPr="008476B6" w14:paraId="37D2AD23" w14:textId="77777777" w:rsidTr="00DA4C90">
        <w:trPr>
          <w:jc w:val="center"/>
        </w:trPr>
        <w:tc>
          <w:tcPr>
            <w:tcW w:w="3407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07349A7" w14:textId="77777777" w:rsidR="00DA4C90" w:rsidRPr="008476B6" w:rsidRDefault="00DA4C90" w:rsidP="001F5F8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ilet only for teachers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1DD6B46" w14:textId="77777777" w:rsidR="00DA4C90" w:rsidRPr="008476B6" w:rsidRDefault="00DA4C90" w:rsidP="001F5F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5 (10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66953F0" w14:textId="77777777" w:rsidR="00DA4C90" w:rsidRPr="008476B6" w:rsidRDefault="00DA4C90" w:rsidP="001F5F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3 (2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1C6139A" w14:textId="77777777" w:rsidR="00DA4C90" w:rsidRPr="008476B6" w:rsidRDefault="00DA4C90" w:rsidP="001F5F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3 (8)</w:t>
            </w:r>
          </w:p>
        </w:tc>
        <w:tc>
          <w:tcPr>
            <w:tcW w:w="993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46EAC69F" w14:textId="77777777" w:rsidR="00DA4C90" w:rsidRPr="008476B6" w:rsidRDefault="00DA4C90" w:rsidP="001F5F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8</w:t>
            </w:r>
          </w:p>
        </w:tc>
      </w:tr>
      <w:tr w:rsidR="00DA4C90" w:rsidRPr="008476B6" w14:paraId="4DCDDE4C" w14:textId="77777777" w:rsidTr="00DA4C90">
        <w:trPr>
          <w:jc w:val="center"/>
        </w:trPr>
        <w:tc>
          <w:tcPr>
            <w:tcW w:w="3407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848D65B" w14:textId="77777777" w:rsidR="00DA4C90" w:rsidRPr="008476B6" w:rsidRDefault="00DA4C90" w:rsidP="001F5F8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ther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D543535" w14:textId="77777777" w:rsidR="00DA4C90" w:rsidRPr="008476B6" w:rsidRDefault="00DA4C90" w:rsidP="001F5F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8 (13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289E50D" w14:textId="77777777" w:rsidR="00DA4C90" w:rsidRPr="008476B6" w:rsidRDefault="00DA4C90" w:rsidP="001F5F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9 (3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F2529C5" w14:textId="77777777" w:rsidR="00DA4C90" w:rsidRPr="008476B6" w:rsidRDefault="00DA4C90" w:rsidP="001F5F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4 (10)</w:t>
            </w:r>
          </w:p>
        </w:tc>
        <w:tc>
          <w:tcPr>
            <w:tcW w:w="993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FC042C2" w14:textId="77777777" w:rsidR="00DA4C90" w:rsidRPr="008476B6" w:rsidRDefault="00DA4C90" w:rsidP="001F5F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7</w:t>
            </w:r>
          </w:p>
        </w:tc>
      </w:tr>
      <w:tr w:rsidR="00DA4C90" w:rsidRPr="008476B6" w14:paraId="591765C6" w14:textId="77777777" w:rsidTr="00DA4C90">
        <w:trPr>
          <w:trHeight w:val="96"/>
          <w:jc w:val="center"/>
        </w:trPr>
        <w:tc>
          <w:tcPr>
            <w:tcW w:w="3407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6DD5F0EF" w14:textId="77777777" w:rsidR="00DA4C90" w:rsidRPr="008476B6" w:rsidRDefault="00DA4C90" w:rsidP="001F5F8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n’t know / no reply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388ED2C" w14:textId="77777777" w:rsidR="00DA4C90" w:rsidRPr="008476B6" w:rsidRDefault="00DA4C90" w:rsidP="001F5F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7 (15)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6FF7DA2" w14:textId="77777777" w:rsidR="00DA4C90" w:rsidRPr="008476B6" w:rsidRDefault="00DA4C90" w:rsidP="001F5F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3 (2)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283A916" w14:textId="77777777" w:rsidR="00DA4C90" w:rsidRPr="008476B6" w:rsidRDefault="00DA4C90" w:rsidP="001F5F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0 (13)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FFA86EF" w14:textId="77777777" w:rsidR="00DA4C90" w:rsidRPr="008476B6" w:rsidRDefault="00DA4C90" w:rsidP="001F5F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</w:t>
            </w:r>
          </w:p>
        </w:tc>
      </w:tr>
      <w:tr w:rsidR="00DA4C90" w:rsidRPr="008476B6" w14:paraId="02A62BE2" w14:textId="77777777" w:rsidTr="00DA4C90">
        <w:trPr>
          <w:jc w:val="center"/>
        </w:trPr>
        <w:tc>
          <w:tcPr>
            <w:tcW w:w="3407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14:paraId="71A84CCB" w14:textId="77777777" w:rsidR="00DA4C90" w:rsidRPr="008476B6" w:rsidRDefault="00DA4C90" w:rsidP="001F5F8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6B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Year toilets built, %(n)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0970F37" w14:textId="77777777" w:rsidR="00DA4C90" w:rsidRPr="008476B6" w:rsidRDefault="00DA4C90" w:rsidP="001F5F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=355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E2F9A68" w14:textId="77777777" w:rsidR="00DA4C90" w:rsidRPr="008476B6" w:rsidRDefault="00DA4C90" w:rsidP="001F5F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=139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3435110" w14:textId="77777777" w:rsidR="00DA4C90" w:rsidRPr="008476B6" w:rsidRDefault="00DA4C90" w:rsidP="001F5F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=216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8899F03" w14:textId="77777777" w:rsidR="00DA4C90" w:rsidRPr="008476B6" w:rsidRDefault="00DA4C90" w:rsidP="001F5F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9</w:t>
            </w:r>
          </w:p>
        </w:tc>
      </w:tr>
      <w:tr w:rsidR="00DA4C90" w:rsidRPr="008476B6" w14:paraId="13621E5A" w14:textId="77777777" w:rsidTr="00DA4C90">
        <w:trPr>
          <w:jc w:val="center"/>
        </w:trPr>
        <w:tc>
          <w:tcPr>
            <w:tcW w:w="3407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BEE1EE5" w14:textId="77777777" w:rsidR="00DA4C90" w:rsidRPr="008476B6" w:rsidRDefault="00DA4C90" w:rsidP="001F5F8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2014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9240DF6" w14:textId="77777777" w:rsidR="00DA4C90" w:rsidRPr="008476B6" w:rsidRDefault="00DA4C90" w:rsidP="001F5F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.9 (156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7386DE2" w14:textId="77777777" w:rsidR="00DA4C90" w:rsidRPr="008476B6" w:rsidRDefault="00DA4C90" w:rsidP="001F5F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.0 (57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ADC56F0" w14:textId="77777777" w:rsidR="00DA4C90" w:rsidRPr="008476B6" w:rsidRDefault="00DA4C90" w:rsidP="001F5F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.8 (99)</w:t>
            </w:r>
          </w:p>
        </w:tc>
        <w:tc>
          <w:tcPr>
            <w:tcW w:w="993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41FFF4E0" w14:textId="77777777" w:rsidR="00DA4C90" w:rsidRPr="008476B6" w:rsidRDefault="00DA4C90" w:rsidP="001F5F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A4C90" w:rsidRPr="008476B6" w14:paraId="16B5D3D2" w14:textId="77777777" w:rsidTr="00DA4C90">
        <w:trPr>
          <w:jc w:val="center"/>
        </w:trPr>
        <w:tc>
          <w:tcPr>
            <w:tcW w:w="3407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6332888" w14:textId="77777777" w:rsidR="00DA4C90" w:rsidRPr="008476B6" w:rsidRDefault="00DA4C90" w:rsidP="001F5F8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≥2014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3A6A7F8" w14:textId="77777777" w:rsidR="00DA4C90" w:rsidRPr="008476B6" w:rsidRDefault="00DA4C90" w:rsidP="001F5F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.4 (179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B86C8A3" w14:textId="77777777" w:rsidR="00DA4C90" w:rsidRPr="008476B6" w:rsidRDefault="00DA4C90" w:rsidP="001F5F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6.1 (78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CCBCC23" w14:textId="77777777" w:rsidR="00DA4C90" w:rsidRPr="008476B6" w:rsidRDefault="00DA4C90" w:rsidP="001F5F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.8 (101)</w:t>
            </w:r>
          </w:p>
        </w:tc>
        <w:tc>
          <w:tcPr>
            <w:tcW w:w="993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41633A06" w14:textId="77777777" w:rsidR="00DA4C90" w:rsidRPr="008476B6" w:rsidRDefault="00DA4C90" w:rsidP="001F5F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A4C90" w:rsidRPr="008476B6" w14:paraId="40C67E50" w14:textId="77777777" w:rsidTr="00DA4C90">
        <w:trPr>
          <w:jc w:val="center"/>
        </w:trPr>
        <w:tc>
          <w:tcPr>
            <w:tcW w:w="3407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588BD862" w14:textId="77777777" w:rsidR="00DA4C90" w:rsidRPr="008476B6" w:rsidRDefault="00DA4C90" w:rsidP="001F5F8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reply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7F9112E" w14:textId="77777777" w:rsidR="00DA4C90" w:rsidRPr="008476B6" w:rsidRDefault="00DA4C90" w:rsidP="001F5F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6 (20)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914C290" w14:textId="77777777" w:rsidR="00DA4C90" w:rsidRPr="008476B6" w:rsidRDefault="00DA4C90" w:rsidP="001F5F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9 (4)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C78F8A3" w14:textId="77777777" w:rsidR="00DA4C90" w:rsidRPr="008476B6" w:rsidRDefault="00DA4C90" w:rsidP="001F5F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4 (16)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7E75577" w14:textId="77777777" w:rsidR="00DA4C90" w:rsidRPr="008476B6" w:rsidRDefault="00DA4C90" w:rsidP="001F5F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A4C90" w:rsidRPr="008476B6" w14:paraId="1369D57A" w14:textId="77777777" w:rsidTr="00DA4C90">
        <w:trPr>
          <w:jc w:val="center"/>
        </w:trPr>
        <w:tc>
          <w:tcPr>
            <w:tcW w:w="3407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14:paraId="19E892DD" w14:textId="77777777" w:rsidR="00DA4C90" w:rsidRPr="008476B6" w:rsidRDefault="00DA4C90" w:rsidP="001F5F86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476B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ype of toilet, %(n)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A56ECEC" w14:textId="77777777" w:rsidR="00DA4C90" w:rsidRPr="008476B6" w:rsidRDefault="00DA4C90" w:rsidP="001F5F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=355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3CBDBE5" w14:textId="77777777" w:rsidR="00DA4C90" w:rsidRPr="008476B6" w:rsidRDefault="00DA4C90" w:rsidP="001F5F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=139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EBFC8F0" w14:textId="77777777" w:rsidR="00DA4C90" w:rsidRPr="008476B6" w:rsidRDefault="00DA4C90" w:rsidP="001F5F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=216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E8C9CD8" w14:textId="77777777" w:rsidR="00DA4C90" w:rsidRPr="008476B6" w:rsidRDefault="00DA4C90" w:rsidP="001F5F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A4C90" w:rsidRPr="008476B6" w14:paraId="79A8E560" w14:textId="77777777" w:rsidTr="00DA4C90">
        <w:trPr>
          <w:jc w:val="center"/>
        </w:trPr>
        <w:tc>
          <w:tcPr>
            <w:tcW w:w="3407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E2F55FA" w14:textId="77777777" w:rsidR="00DA4C90" w:rsidRPr="008476B6" w:rsidRDefault="00DA4C90" w:rsidP="001F5F8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lush toilet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9023B8C" w14:textId="77777777" w:rsidR="00DA4C90" w:rsidRPr="008476B6" w:rsidRDefault="00DA4C90" w:rsidP="001F5F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5 (30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5B360FF" w14:textId="77777777" w:rsidR="00DA4C90" w:rsidRPr="008476B6" w:rsidRDefault="00DA4C90" w:rsidP="001F5F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9 (11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D9CE923" w14:textId="77777777" w:rsidR="00DA4C90" w:rsidRPr="008476B6" w:rsidRDefault="00DA4C90" w:rsidP="001F5F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8 (19)</w:t>
            </w:r>
          </w:p>
        </w:tc>
        <w:tc>
          <w:tcPr>
            <w:tcW w:w="993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7A896AA" w14:textId="77777777" w:rsidR="00DA4C90" w:rsidRPr="008476B6" w:rsidRDefault="00DA4C90" w:rsidP="001F5F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7</w:t>
            </w:r>
          </w:p>
        </w:tc>
      </w:tr>
      <w:tr w:rsidR="00DA4C90" w:rsidRPr="008476B6" w14:paraId="02C38794" w14:textId="77777777" w:rsidTr="00DA4C90">
        <w:trPr>
          <w:jc w:val="center"/>
        </w:trPr>
        <w:tc>
          <w:tcPr>
            <w:tcW w:w="3407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F748A1C" w14:textId="77777777" w:rsidR="00DA4C90" w:rsidRPr="008476B6" w:rsidRDefault="00DA4C90" w:rsidP="001F5F8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it latrine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4E3464A" w14:textId="77777777" w:rsidR="00DA4C90" w:rsidRPr="008476B6" w:rsidRDefault="00DA4C90" w:rsidP="001F5F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4.5 (229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E0C50DC" w14:textId="77777777" w:rsidR="00DA4C90" w:rsidRPr="008476B6" w:rsidRDefault="00DA4C90" w:rsidP="001F5F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9.1 (96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986E8CD" w14:textId="77777777" w:rsidR="00DA4C90" w:rsidRPr="008476B6" w:rsidRDefault="00DA4C90" w:rsidP="001F5F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1.6 (133)</w:t>
            </w:r>
          </w:p>
        </w:tc>
        <w:tc>
          <w:tcPr>
            <w:tcW w:w="993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79DFB6D" w14:textId="77777777" w:rsidR="00DA4C90" w:rsidRPr="008476B6" w:rsidRDefault="00DA4C90" w:rsidP="001F5F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5</w:t>
            </w:r>
          </w:p>
        </w:tc>
      </w:tr>
      <w:tr w:rsidR="00DA4C90" w:rsidRPr="008476B6" w14:paraId="65D6843A" w14:textId="77777777" w:rsidTr="00DA4C90">
        <w:trPr>
          <w:jc w:val="center"/>
        </w:trPr>
        <w:tc>
          <w:tcPr>
            <w:tcW w:w="3407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234D95D" w14:textId="77777777" w:rsidR="00DA4C90" w:rsidRPr="008476B6" w:rsidRDefault="00DA4C90" w:rsidP="001F5F8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posting toilet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08378C9" w14:textId="77777777" w:rsidR="00DA4C90" w:rsidRPr="008476B6" w:rsidRDefault="00DA4C90" w:rsidP="001F5F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4 (37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EBDAA1C" w14:textId="77777777" w:rsidR="00DA4C90" w:rsidRPr="008476B6" w:rsidRDefault="00DA4C90" w:rsidP="001F5F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5 (16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D33CE03" w14:textId="77777777" w:rsidR="00DA4C90" w:rsidRPr="008476B6" w:rsidRDefault="00DA4C90" w:rsidP="001F5F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7 (21)</w:t>
            </w:r>
          </w:p>
        </w:tc>
        <w:tc>
          <w:tcPr>
            <w:tcW w:w="993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7731AC4" w14:textId="77777777" w:rsidR="00DA4C90" w:rsidRPr="008476B6" w:rsidRDefault="00DA4C90" w:rsidP="001F5F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9</w:t>
            </w:r>
          </w:p>
        </w:tc>
      </w:tr>
      <w:tr w:rsidR="00DA4C90" w:rsidRPr="008476B6" w14:paraId="0F0F9668" w14:textId="77777777" w:rsidTr="00DA4C90">
        <w:trPr>
          <w:jc w:val="center"/>
        </w:trPr>
        <w:tc>
          <w:tcPr>
            <w:tcW w:w="3407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19B99A8" w14:textId="77777777" w:rsidR="00DA4C90" w:rsidRPr="008476B6" w:rsidRDefault="00DA4C90" w:rsidP="001F5F8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Bucket latrine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962B425" w14:textId="77777777" w:rsidR="00DA4C90" w:rsidRPr="008476B6" w:rsidRDefault="00DA4C90" w:rsidP="001F5F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7 (13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AA5E1DB" w14:textId="77777777" w:rsidR="00DA4C90" w:rsidRPr="008476B6" w:rsidRDefault="00DA4C90" w:rsidP="001F5F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 (1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8D6767C" w14:textId="77777777" w:rsidR="00DA4C90" w:rsidRPr="008476B6" w:rsidRDefault="00DA4C90" w:rsidP="001F5F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6 (12)</w:t>
            </w:r>
          </w:p>
        </w:tc>
        <w:tc>
          <w:tcPr>
            <w:tcW w:w="993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468C4A6A" w14:textId="77777777" w:rsidR="00DA4C90" w:rsidRPr="008476B6" w:rsidRDefault="00DA4C90" w:rsidP="001F5F8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476B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2</w:t>
            </w:r>
          </w:p>
        </w:tc>
      </w:tr>
      <w:tr w:rsidR="00DA4C90" w:rsidRPr="008476B6" w14:paraId="0EA73E91" w14:textId="77777777" w:rsidTr="00DA4C90">
        <w:trPr>
          <w:jc w:val="center"/>
        </w:trPr>
        <w:tc>
          <w:tcPr>
            <w:tcW w:w="3407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409DBB6" w14:textId="77777777" w:rsidR="00DA4C90" w:rsidRPr="008476B6" w:rsidRDefault="00DA4C90" w:rsidP="001F5F8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anging latrine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93EBD57" w14:textId="77777777" w:rsidR="00DA4C90" w:rsidRPr="008476B6" w:rsidRDefault="00DA4C90" w:rsidP="001F5F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 (1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6F2A5D9" w14:textId="77777777" w:rsidR="00DA4C90" w:rsidRPr="008476B6" w:rsidRDefault="00DA4C90" w:rsidP="001F5F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5D1373F" w14:textId="77777777" w:rsidR="00DA4C90" w:rsidRPr="008476B6" w:rsidRDefault="00DA4C90" w:rsidP="001F5F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 (1)</w:t>
            </w:r>
          </w:p>
        </w:tc>
        <w:tc>
          <w:tcPr>
            <w:tcW w:w="993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6413552" w14:textId="77777777" w:rsidR="00DA4C90" w:rsidRPr="008476B6" w:rsidRDefault="00DA4C90" w:rsidP="001F5F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</w:t>
            </w:r>
          </w:p>
        </w:tc>
      </w:tr>
      <w:tr w:rsidR="00DA4C90" w:rsidRPr="008476B6" w14:paraId="72665D80" w14:textId="77777777" w:rsidTr="00DA4C90">
        <w:trPr>
          <w:jc w:val="center"/>
        </w:trPr>
        <w:tc>
          <w:tcPr>
            <w:tcW w:w="3407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11807DC" w14:textId="77777777" w:rsidR="00DA4C90" w:rsidRPr="008476B6" w:rsidRDefault="00DA4C90" w:rsidP="001F5F8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structure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1F24BD4" w14:textId="77777777" w:rsidR="00DA4C90" w:rsidRPr="008476B6" w:rsidRDefault="00DA4C90" w:rsidP="001F5F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 (3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753D3BD" w14:textId="77777777" w:rsidR="00DA4C90" w:rsidRPr="008476B6" w:rsidRDefault="00DA4C90" w:rsidP="001F5F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5EEDDB0" w14:textId="77777777" w:rsidR="00DA4C90" w:rsidRPr="008476B6" w:rsidRDefault="00DA4C90" w:rsidP="001F5F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 (3)</w:t>
            </w:r>
          </w:p>
        </w:tc>
        <w:tc>
          <w:tcPr>
            <w:tcW w:w="993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7BB9595" w14:textId="77777777" w:rsidR="00DA4C90" w:rsidRPr="008476B6" w:rsidRDefault="00DA4C90" w:rsidP="001F5F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8</w:t>
            </w:r>
          </w:p>
        </w:tc>
      </w:tr>
      <w:tr w:rsidR="00DA4C90" w:rsidRPr="008476B6" w14:paraId="3392F6B5" w14:textId="77777777" w:rsidTr="00DA4C90">
        <w:trPr>
          <w:jc w:val="center"/>
        </w:trPr>
        <w:tc>
          <w:tcPr>
            <w:tcW w:w="3407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C1DF8C0" w14:textId="77777777" w:rsidR="00DA4C90" w:rsidRPr="008476B6" w:rsidRDefault="00DA4C90" w:rsidP="001F5F8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ther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4DCC455" w14:textId="77777777" w:rsidR="00DA4C90" w:rsidRPr="008476B6" w:rsidRDefault="00DA4C90" w:rsidP="001F5F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3 (33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464978B" w14:textId="77777777" w:rsidR="00DA4C90" w:rsidRPr="008476B6" w:rsidRDefault="00DA4C90" w:rsidP="001F5F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9 (11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2167ED8" w14:textId="77777777" w:rsidR="00DA4C90" w:rsidRPr="008476B6" w:rsidRDefault="00DA4C90" w:rsidP="001F5F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2 (22)</w:t>
            </w:r>
          </w:p>
        </w:tc>
        <w:tc>
          <w:tcPr>
            <w:tcW w:w="993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40D0C04" w14:textId="77777777" w:rsidR="00DA4C90" w:rsidRPr="008476B6" w:rsidRDefault="00DA4C90" w:rsidP="001F5F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7</w:t>
            </w:r>
          </w:p>
        </w:tc>
      </w:tr>
      <w:tr w:rsidR="00DA4C90" w:rsidRPr="008476B6" w14:paraId="0EDCB49D" w14:textId="77777777" w:rsidTr="00DA4C90">
        <w:trPr>
          <w:jc w:val="center"/>
        </w:trPr>
        <w:tc>
          <w:tcPr>
            <w:tcW w:w="3407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280F3DF8" w14:textId="77777777" w:rsidR="00DA4C90" w:rsidRPr="008476B6" w:rsidRDefault="00DA4C90" w:rsidP="001F5F8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n’t know / No reply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BC9201E" w14:textId="77777777" w:rsidR="00DA4C90" w:rsidRPr="008476B6" w:rsidRDefault="00DA4C90" w:rsidP="001F5F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5 (9)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DE2149D" w14:textId="77777777" w:rsidR="00DA4C90" w:rsidRPr="008476B6" w:rsidRDefault="00DA4C90" w:rsidP="001F5F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2 (3)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53D8C4D" w14:textId="77777777" w:rsidR="00DA4C90" w:rsidRPr="008476B6" w:rsidRDefault="00DA4C90" w:rsidP="001F5F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8 (6)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53C2178" w14:textId="77777777" w:rsidR="00DA4C90" w:rsidRPr="008476B6" w:rsidRDefault="00DA4C90" w:rsidP="001F5F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</w:t>
            </w:r>
          </w:p>
        </w:tc>
      </w:tr>
      <w:tr w:rsidR="00DA4C90" w:rsidRPr="008476B6" w14:paraId="77C6079C" w14:textId="77777777" w:rsidTr="00DA4C90">
        <w:trPr>
          <w:jc w:val="center"/>
        </w:trPr>
        <w:tc>
          <w:tcPr>
            <w:tcW w:w="3407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14:paraId="4409B178" w14:textId="77777777" w:rsidR="00DA4C90" w:rsidRPr="008476B6" w:rsidRDefault="00DA4C90" w:rsidP="001F5F8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6B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oor on toilet, %(n)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2EA188B" w14:textId="77777777" w:rsidR="00DA4C90" w:rsidRPr="008476B6" w:rsidRDefault="00DA4C90" w:rsidP="001F5F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=355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9BC5F12" w14:textId="77777777" w:rsidR="00DA4C90" w:rsidRPr="008476B6" w:rsidRDefault="00DA4C90" w:rsidP="001F5F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=139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A97EF76" w14:textId="77777777" w:rsidR="00DA4C90" w:rsidRPr="008476B6" w:rsidRDefault="00DA4C90" w:rsidP="001F5F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=216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1CA4500" w14:textId="77777777" w:rsidR="00DA4C90" w:rsidRPr="008476B6" w:rsidRDefault="00DA4C90" w:rsidP="001F5F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7</w:t>
            </w:r>
          </w:p>
        </w:tc>
      </w:tr>
      <w:tr w:rsidR="00DA4C90" w:rsidRPr="008476B6" w14:paraId="2F40F943" w14:textId="77777777" w:rsidTr="00DA4C90">
        <w:trPr>
          <w:jc w:val="center"/>
        </w:trPr>
        <w:tc>
          <w:tcPr>
            <w:tcW w:w="3407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31EDA32" w14:textId="77777777" w:rsidR="00DA4C90" w:rsidRPr="008476B6" w:rsidRDefault="00DA4C90" w:rsidP="001F5F8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l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1A560A4" w14:textId="77777777" w:rsidR="00DA4C90" w:rsidRPr="008476B6" w:rsidRDefault="00DA4C90" w:rsidP="001F5F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.5 (119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079616D" w14:textId="77777777" w:rsidR="00DA4C90" w:rsidRPr="008476B6" w:rsidRDefault="00DA4C90" w:rsidP="001F5F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.3 (56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B9B6804" w14:textId="77777777" w:rsidR="00DA4C90" w:rsidRPr="008476B6" w:rsidRDefault="00DA4C90" w:rsidP="001F5F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.2 (63)</w:t>
            </w:r>
          </w:p>
        </w:tc>
        <w:tc>
          <w:tcPr>
            <w:tcW w:w="993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3F23DFD" w14:textId="77777777" w:rsidR="00DA4C90" w:rsidRPr="008476B6" w:rsidRDefault="00DA4C90" w:rsidP="001F5F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A4C90" w:rsidRPr="008476B6" w14:paraId="649C069A" w14:textId="77777777" w:rsidTr="00DA4C90">
        <w:trPr>
          <w:jc w:val="center"/>
        </w:trPr>
        <w:tc>
          <w:tcPr>
            <w:tcW w:w="3407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AA75DF9" w14:textId="77777777" w:rsidR="00DA4C90" w:rsidRPr="008476B6" w:rsidRDefault="00DA4C90" w:rsidP="001F5F8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me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1CD031B" w14:textId="77777777" w:rsidR="00DA4C90" w:rsidRPr="008476B6" w:rsidRDefault="00DA4C90" w:rsidP="001F5F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0 (25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0FD00FF" w14:textId="77777777" w:rsidR="00DA4C90" w:rsidRPr="008476B6" w:rsidRDefault="00DA4C90" w:rsidP="001F5F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8 (8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51BF67A" w14:textId="77777777" w:rsidR="00DA4C90" w:rsidRPr="008476B6" w:rsidRDefault="00DA4C90" w:rsidP="001F5F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9 (17)</w:t>
            </w:r>
          </w:p>
        </w:tc>
        <w:tc>
          <w:tcPr>
            <w:tcW w:w="993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CCB76DE" w14:textId="77777777" w:rsidR="00DA4C90" w:rsidRPr="008476B6" w:rsidRDefault="00DA4C90" w:rsidP="001F5F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A4C90" w:rsidRPr="008476B6" w14:paraId="5B5CFF32" w14:textId="77777777" w:rsidTr="00DA4C90">
        <w:trPr>
          <w:jc w:val="center"/>
        </w:trPr>
        <w:tc>
          <w:tcPr>
            <w:tcW w:w="3407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0B6279F" w14:textId="77777777" w:rsidR="00DA4C90" w:rsidRPr="008476B6" w:rsidRDefault="00DA4C90" w:rsidP="001F5F8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ne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71AEB41" w14:textId="77777777" w:rsidR="00DA4C90" w:rsidRPr="008476B6" w:rsidRDefault="00DA4C90" w:rsidP="001F5F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.5 (55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EC01D6A" w14:textId="77777777" w:rsidR="00DA4C90" w:rsidRPr="008476B6" w:rsidRDefault="00DA4C90" w:rsidP="001F5F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.0 (18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B354EA4" w14:textId="77777777" w:rsidR="00DA4C90" w:rsidRPr="008476B6" w:rsidRDefault="00DA4C90" w:rsidP="001F5F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.1 (37)</w:t>
            </w:r>
          </w:p>
        </w:tc>
        <w:tc>
          <w:tcPr>
            <w:tcW w:w="993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716A8F8" w14:textId="77777777" w:rsidR="00DA4C90" w:rsidRPr="008476B6" w:rsidRDefault="00DA4C90" w:rsidP="001F5F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A4C90" w:rsidRPr="008476B6" w14:paraId="1CFEC855" w14:textId="77777777" w:rsidTr="00DA4C90">
        <w:trPr>
          <w:jc w:val="center"/>
        </w:trPr>
        <w:tc>
          <w:tcPr>
            <w:tcW w:w="3407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19B6F77C" w14:textId="77777777" w:rsidR="00DA4C90" w:rsidRPr="008476B6" w:rsidRDefault="00DA4C90" w:rsidP="001F5F8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n’t know / No reply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B410D1E" w14:textId="77777777" w:rsidR="00DA4C90" w:rsidRPr="008476B6" w:rsidRDefault="00DA4C90" w:rsidP="001F5F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.9 (156)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9A0ECCD" w14:textId="77777777" w:rsidR="00DA4C90" w:rsidRPr="008476B6" w:rsidRDefault="00DA4C90" w:rsidP="001F5F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.0 (57)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DA93118" w14:textId="77777777" w:rsidR="00DA4C90" w:rsidRPr="008476B6" w:rsidRDefault="00DA4C90" w:rsidP="001F5F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.8 (99)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ECD172B" w14:textId="77777777" w:rsidR="00DA4C90" w:rsidRPr="008476B6" w:rsidRDefault="00DA4C90" w:rsidP="001F5F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A4C90" w:rsidRPr="008476B6" w14:paraId="0AE152E6" w14:textId="77777777" w:rsidTr="00DA4C90">
        <w:trPr>
          <w:jc w:val="center"/>
        </w:trPr>
        <w:tc>
          <w:tcPr>
            <w:tcW w:w="3407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14:paraId="75581428" w14:textId="77777777" w:rsidR="00DA4C90" w:rsidRPr="008476B6" w:rsidRDefault="00DA4C90" w:rsidP="001F5F8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6B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oor able to lock, %(n)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F0A33F9" w14:textId="77777777" w:rsidR="00DA4C90" w:rsidRPr="008476B6" w:rsidRDefault="00DA4C90" w:rsidP="001F5F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=355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578B198" w14:textId="77777777" w:rsidR="00DA4C90" w:rsidRPr="008476B6" w:rsidRDefault="00DA4C90" w:rsidP="001F5F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=139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24201C4" w14:textId="77777777" w:rsidR="00DA4C90" w:rsidRPr="008476B6" w:rsidRDefault="00DA4C90" w:rsidP="001F5F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=216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94A851D" w14:textId="77777777" w:rsidR="00DA4C90" w:rsidRPr="008476B6" w:rsidRDefault="00DA4C90" w:rsidP="001F5F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9</w:t>
            </w:r>
          </w:p>
        </w:tc>
      </w:tr>
      <w:tr w:rsidR="00DA4C90" w:rsidRPr="008476B6" w14:paraId="453DB6E7" w14:textId="77777777" w:rsidTr="00DA4C90">
        <w:trPr>
          <w:jc w:val="center"/>
        </w:trPr>
        <w:tc>
          <w:tcPr>
            <w:tcW w:w="3407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135FF3A" w14:textId="77777777" w:rsidR="00DA4C90" w:rsidRPr="008476B6" w:rsidRDefault="00DA4C90" w:rsidP="001F5F8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l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F8CF3FE" w14:textId="77777777" w:rsidR="00DA4C90" w:rsidRPr="008476B6" w:rsidRDefault="00DA4C90" w:rsidP="001F5F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.7 (173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D79194A" w14:textId="77777777" w:rsidR="00DA4C90" w:rsidRPr="008476B6" w:rsidRDefault="00DA4C90" w:rsidP="001F5F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4.7 (76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9CBEBD6" w14:textId="77777777" w:rsidR="00DA4C90" w:rsidRPr="008476B6" w:rsidRDefault="00DA4C90" w:rsidP="001F5F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.9 (97)</w:t>
            </w:r>
          </w:p>
        </w:tc>
        <w:tc>
          <w:tcPr>
            <w:tcW w:w="993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F233890" w14:textId="77777777" w:rsidR="00DA4C90" w:rsidRPr="008476B6" w:rsidRDefault="00DA4C90" w:rsidP="001F5F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A4C90" w:rsidRPr="008476B6" w14:paraId="2E389860" w14:textId="77777777" w:rsidTr="00DA4C90">
        <w:trPr>
          <w:jc w:val="center"/>
        </w:trPr>
        <w:tc>
          <w:tcPr>
            <w:tcW w:w="3407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B9EA21E" w14:textId="77777777" w:rsidR="00DA4C90" w:rsidRPr="008476B6" w:rsidRDefault="00DA4C90" w:rsidP="001F5F8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me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FBE4FCF" w14:textId="77777777" w:rsidR="00DA4C90" w:rsidRPr="008476B6" w:rsidRDefault="00DA4C90" w:rsidP="001F5F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.8 (49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3089C3C" w14:textId="77777777" w:rsidR="00DA4C90" w:rsidRPr="008476B6" w:rsidRDefault="00DA4C90" w:rsidP="001F5F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5 (16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C5E49B7" w14:textId="77777777" w:rsidR="00DA4C90" w:rsidRPr="008476B6" w:rsidRDefault="00DA4C90" w:rsidP="001F5F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.3 (33)</w:t>
            </w:r>
          </w:p>
        </w:tc>
        <w:tc>
          <w:tcPr>
            <w:tcW w:w="993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483ED9DC" w14:textId="77777777" w:rsidR="00DA4C90" w:rsidRPr="008476B6" w:rsidRDefault="00DA4C90" w:rsidP="001F5F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A4C90" w:rsidRPr="008476B6" w14:paraId="6E98A3A1" w14:textId="77777777" w:rsidTr="00DA4C90">
        <w:trPr>
          <w:jc w:val="center"/>
        </w:trPr>
        <w:tc>
          <w:tcPr>
            <w:tcW w:w="3407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C3A7158" w14:textId="77777777" w:rsidR="00DA4C90" w:rsidRPr="008476B6" w:rsidRDefault="00DA4C90" w:rsidP="001F5F8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ne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91B07F8" w14:textId="77777777" w:rsidR="00DA4C90" w:rsidRPr="008476B6" w:rsidRDefault="00DA4C90" w:rsidP="001F5F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.8 (127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D0DAE7B" w14:textId="77777777" w:rsidR="00DA4C90" w:rsidRPr="008476B6" w:rsidRDefault="00DA4C90" w:rsidP="001F5F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.8 (47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0EB620D" w14:textId="77777777" w:rsidR="00DA4C90" w:rsidRPr="008476B6" w:rsidRDefault="00DA4C90" w:rsidP="001F5F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.0 (80)</w:t>
            </w:r>
          </w:p>
        </w:tc>
        <w:tc>
          <w:tcPr>
            <w:tcW w:w="993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11D5D7F" w14:textId="77777777" w:rsidR="00DA4C90" w:rsidRPr="008476B6" w:rsidRDefault="00DA4C90" w:rsidP="001F5F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A4C90" w:rsidRPr="008476B6" w14:paraId="74E39BB9" w14:textId="77777777" w:rsidTr="00DA4C90">
        <w:trPr>
          <w:jc w:val="center"/>
        </w:trPr>
        <w:tc>
          <w:tcPr>
            <w:tcW w:w="3407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70CA572A" w14:textId="77777777" w:rsidR="00DA4C90" w:rsidRPr="008476B6" w:rsidRDefault="00DA4C90" w:rsidP="001F5F8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n’t know / No reply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D7ED3E1" w14:textId="77777777" w:rsidR="00DA4C90" w:rsidRPr="008476B6" w:rsidRDefault="00DA4C90" w:rsidP="001F5F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7 (6)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5932EB0" w14:textId="77777777" w:rsidR="00DA4C90" w:rsidRPr="008476B6" w:rsidRDefault="00DA4C90" w:rsidP="001F5F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A72E883" w14:textId="77777777" w:rsidR="00DA4C90" w:rsidRPr="008476B6" w:rsidRDefault="00DA4C90" w:rsidP="001F5F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8 (6)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54EA382" w14:textId="77777777" w:rsidR="00DA4C90" w:rsidRPr="008476B6" w:rsidRDefault="00DA4C90" w:rsidP="001F5F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A4C90" w:rsidRPr="008476B6" w14:paraId="78118671" w14:textId="77777777" w:rsidTr="00DA4C90">
        <w:trPr>
          <w:jc w:val="center"/>
        </w:trPr>
        <w:tc>
          <w:tcPr>
            <w:tcW w:w="8936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AD9FED1" w14:textId="77777777" w:rsidR="00DA4C90" w:rsidRPr="008476B6" w:rsidRDefault="00DA4C90" w:rsidP="001F5F8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476B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Hygiene indicators</w:t>
            </w:r>
          </w:p>
        </w:tc>
      </w:tr>
      <w:tr w:rsidR="00DA4C90" w:rsidRPr="008476B6" w14:paraId="1C6B3DC2" w14:textId="77777777" w:rsidTr="00DA4C90">
        <w:trPr>
          <w:jc w:val="center"/>
        </w:trPr>
        <w:tc>
          <w:tcPr>
            <w:tcW w:w="3407" w:type="dxa"/>
            <w:tcBorders>
              <w:left w:val="nil"/>
              <w:bottom w:val="nil"/>
            </w:tcBorders>
            <w:shd w:val="clear" w:color="auto" w:fill="auto"/>
            <w:vAlign w:val="center"/>
          </w:tcPr>
          <w:p w14:paraId="535F9A2E" w14:textId="77777777" w:rsidR="00DA4C90" w:rsidRPr="008476B6" w:rsidRDefault="00DA4C90" w:rsidP="001F5F86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476B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Handwashing facilities available, %(n)</w:t>
            </w:r>
          </w:p>
        </w:tc>
        <w:tc>
          <w:tcPr>
            <w:tcW w:w="1418" w:type="dxa"/>
            <w:tcBorders>
              <w:bottom w:val="nil"/>
            </w:tcBorders>
            <w:shd w:val="clear" w:color="auto" w:fill="auto"/>
            <w:vAlign w:val="center"/>
          </w:tcPr>
          <w:p w14:paraId="15AABDBE" w14:textId="77777777" w:rsidR="00DA4C90" w:rsidRPr="008476B6" w:rsidRDefault="00DA4C90" w:rsidP="001F5F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bottom w:val="nil"/>
            </w:tcBorders>
            <w:shd w:val="clear" w:color="auto" w:fill="auto"/>
            <w:vAlign w:val="center"/>
          </w:tcPr>
          <w:p w14:paraId="523DCC22" w14:textId="77777777" w:rsidR="00DA4C90" w:rsidRPr="008476B6" w:rsidRDefault="00DA4C90" w:rsidP="001F5F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bottom w:val="nil"/>
            </w:tcBorders>
            <w:shd w:val="clear" w:color="auto" w:fill="auto"/>
            <w:vAlign w:val="center"/>
          </w:tcPr>
          <w:p w14:paraId="27CD1157" w14:textId="77777777" w:rsidR="00DA4C90" w:rsidRPr="008476B6" w:rsidRDefault="00DA4C90" w:rsidP="001F5F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011EFA0C" w14:textId="77777777" w:rsidR="00DA4C90" w:rsidRPr="008476B6" w:rsidRDefault="00DA4C90" w:rsidP="001F5F8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476B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03</w:t>
            </w:r>
          </w:p>
        </w:tc>
      </w:tr>
      <w:tr w:rsidR="00DA4C90" w:rsidRPr="008476B6" w14:paraId="125807FF" w14:textId="77777777" w:rsidTr="00DA4C90">
        <w:trPr>
          <w:jc w:val="center"/>
        </w:trPr>
        <w:tc>
          <w:tcPr>
            <w:tcW w:w="3407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92CF313" w14:textId="77777777" w:rsidR="00DA4C90" w:rsidRPr="008476B6" w:rsidRDefault="00DA4C90" w:rsidP="001F5F8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C75FCB4" w14:textId="77777777" w:rsidR="00DA4C90" w:rsidRPr="008476B6" w:rsidRDefault="00DA4C90" w:rsidP="001F5F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0.3 (532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56C4AA0" w14:textId="77777777" w:rsidR="00DA4C90" w:rsidRPr="008476B6" w:rsidRDefault="00DA4C90" w:rsidP="001F5F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6.6 (172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677AFAB" w14:textId="77777777" w:rsidR="00DA4C90" w:rsidRPr="008476B6" w:rsidRDefault="00DA4C90" w:rsidP="001F5F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7.6 (360)</w:t>
            </w:r>
          </w:p>
        </w:tc>
        <w:tc>
          <w:tcPr>
            <w:tcW w:w="993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89B2145" w14:textId="77777777" w:rsidR="00DA4C90" w:rsidRPr="008476B6" w:rsidRDefault="00DA4C90" w:rsidP="001F5F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A4C90" w:rsidRPr="008476B6" w14:paraId="0E4035C0" w14:textId="77777777" w:rsidTr="00DA4C90">
        <w:trPr>
          <w:trHeight w:val="95"/>
          <w:jc w:val="center"/>
        </w:trPr>
        <w:tc>
          <w:tcPr>
            <w:tcW w:w="3407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6377064" w14:textId="77777777" w:rsidR="00DA4C90" w:rsidRPr="008476B6" w:rsidRDefault="00DA4C90" w:rsidP="001F5F8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7DF935B" w14:textId="77777777" w:rsidR="00DA4C90" w:rsidRPr="008476B6" w:rsidRDefault="00DA4C90" w:rsidP="001F5F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0 (47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724DA88" w14:textId="77777777" w:rsidR="00DA4C90" w:rsidRPr="008476B6" w:rsidRDefault="00DA4C90" w:rsidP="001F5F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8 (5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BE07064" w14:textId="77777777" w:rsidR="00DA4C90" w:rsidRPr="008476B6" w:rsidRDefault="00DA4C90" w:rsidP="001F5F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2 (42)</w:t>
            </w:r>
          </w:p>
        </w:tc>
        <w:tc>
          <w:tcPr>
            <w:tcW w:w="993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C449621" w14:textId="77777777" w:rsidR="00DA4C90" w:rsidRPr="008476B6" w:rsidRDefault="00DA4C90" w:rsidP="001F5F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A4C90" w:rsidRPr="008476B6" w14:paraId="3D81548E" w14:textId="77777777" w:rsidTr="00DA4C90">
        <w:trPr>
          <w:jc w:val="center"/>
        </w:trPr>
        <w:tc>
          <w:tcPr>
            <w:tcW w:w="3407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505ABE59" w14:textId="77777777" w:rsidR="00DA4C90" w:rsidRPr="008476B6" w:rsidRDefault="00DA4C90" w:rsidP="001F5F8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n’t know / No reply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4452DA1" w14:textId="77777777" w:rsidR="00DA4C90" w:rsidRPr="008476B6" w:rsidRDefault="00DA4C90" w:rsidP="001F5F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7 (10)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CF45667" w14:textId="77777777" w:rsidR="00DA4C90" w:rsidRPr="008476B6" w:rsidRDefault="00DA4C90" w:rsidP="001F5F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 (1)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4A369E3" w14:textId="77777777" w:rsidR="00DA4C90" w:rsidRPr="008476B6" w:rsidRDefault="00DA4C90" w:rsidP="001F5F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2 (9)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C21F357" w14:textId="77777777" w:rsidR="00DA4C90" w:rsidRPr="008476B6" w:rsidRDefault="00DA4C90" w:rsidP="001F5F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A4C90" w:rsidRPr="008476B6" w14:paraId="6F6430D9" w14:textId="77777777" w:rsidTr="00DA4C90">
        <w:trPr>
          <w:jc w:val="center"/>
        </w:trPr>
        <w:tc>
          <w:tcPr>
            <w:tcW w:w="3407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14:paraId="2595A07B" w14:textId="77777777" w:rsidR="00DA4C90" w:rsidRPr="008476B6" w:rsidRDefault="00DA4C90" w:rsidP="001F5F86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476B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ype of handwashing facility, %(n)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83A60CD" w14:textId="77777777" w:rsidR="00DA4C90" w:rsidRPr="008476B6" w:rsidRDefault="00DA4C90" w:rsidP="001F5F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=532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2A09BAB" w14:textId="77777777" w:rsidR="00DA4C90" w:rsidRPr="008476B6" w:rsidRDefault="00DA4C90" w:rsidP="001F5F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=172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680F16D" w14:textId="77777777" w:rsidR="00DA4C90" w:rsidRPr="008476B6" w:rsidRDefault="00DA4C90" w:rsidP="001F5F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=360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BBA9147" w14:textId="77777777" w:rsidR="00DA4C90" w:rsidRPr="008476B6" w:rsidRDefault="00DA4C90" w:rsidP="001F5F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A4C90" w:rsidRPr="008476B6" w14:paraId="1E261609" w14:textId="77777777" w:rsidTr="00DA4C90">
        <w:trPr>
          <w:jc w:val="center"/>
        </w:trPr>
        <w:tc>
          <w:tcPr>
            <w:tcW w:w="3407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1B2EFF0" w14:textId="77777777" w:rsidR="00DA4C90" w:rsidRPr="008476B6" w:rsidRDefault="00DA4C90" w:rsidP="001F5F8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nk with tap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8ABB4CF" w14:textId="77777777" w:rsidR="00DA4C90" w:rsidRPr="008476B6" w:rsidRDefault="00DA4C90" w:rsidP="001F5F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 (7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E445551" w14:textId="77777777" w:rsidR="00DA4C90" w:rsidRPr="008476B6" w:rsidRDefault="00DA4C90" w:rsidP="001F5F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 (2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E8A08D3" w14:textId="77777777" w:rsidR="00DA4C90" w:rsidRPr="008476B6" w:rsidRDefault="00DA4C90" w:rsidP="001F5F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 (5)</w:t>
            </w:r>
          </w:p>
        </w:tc>
        <w:tc>
          <w:tcPr>
            <w:tcW w:w="993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20815EFF" w14:textId="77777777" w:rsidR="00DA4C90" w:rsidRPr="008476B6" w:rsidRDefault="00DA4C90" w:rsidP="001F5F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3</w:t>
            </w:r>
          </w:p>
        </w:tc>
      </w:tr>
      <w:tr w:rsidR="00DA4C90" w:rsidRPr="008476B6" w14:paraId="011A7749" w14:textId="77777777" w:rsidTr="00DA4C90">
        <w:trPr>
          <w:jc w:val="center"/>
        </w:trPr>
        <w:tc>
          <w:tcPr>
            <w:tcW w:w="3407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6280FFE" w14:textId="77777777" w:rsidR="00DA4C90" w:rsidRPr="008476B6" w:rsidRDefault="00DA4C90" w:rsidP="001F5F8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ater tank with tap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9FA4A02" w14:textId="77777777" w:rsidR="00DA4C90" w:rsidRPr="008476B6" w:rsidRDefault="00DA4C90" w:rsidP="001F5F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8 (15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1F5F42F" w14:textId="77777777" w:rsidR="00DA4C90" w:rsidRPr="008476B6" w:rsidRDefault="00DA4C90" w:rsidP="001F5F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7 (8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3A59786" w14:textId="77777777" w:rsidR="00DA4C90" w:rsidRPr="008476B6" w:rsidRDefault="00DA4C90" w:rsidP="001F5F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9 (7)</w:t>
            </w:r>
          </w:p>
        </w:tc>
        <w:tc>
          <w:tcPr>
            <w:tcW w:w="993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62B2D176" w14:textId="77777777" w:rsidR="00DA4C90" w:rsidRPr="008476B6" w:rsidRDefault="00DA4C90" w:rsidP="001F5F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8</w:t>
            </w:r>
          </w:p>
        </w:tc>
      </w:tr>
      <w:tr w:rsidR="00DA4C90" w:rsidRPr="008476B6" w14:paraId="3EB09964" w14:textId="77777777" w:rsidTr="00DA4C90">
        <w:trPr>
          <w:jc w:val="center"/>
        </w:trPr>
        <w:tc>
          <w:tcPr>
            <w:tcW w:w="3407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F5ECFB5" w14:textId="77777777" w:rsidR="00DA4C90" w:rsidRPr="008476B6" w:rsidRDefault="00DA4C90" w:rsidP="001F5F8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ppy tap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35348B2" w14:textId="77777777" w:rsidR="00DA4C90" w:rsidRPr="008476B6" w:rsidRDefault="00DA4C90" w:rsidP="001F5F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.0 (117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D188FEF" w14:textId="77777777" w:rsidR="00DA4C90" w:rsidRPr="008476B6" w:rsidRDefault="00DA4C90" w:rsidP="001F5F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.5 (68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256914D" w14:textId="77777777" w:rsidR="00DA4C90" w:rsidRPr="008476B6" w:rsidRDefault="00DA4C90" w:rsidP="001F5F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.6 (49)</w:t>
            </w:r>
          </w:p>
        </w:tc>
        <w:tc>
          <w:tcPr>
            <w:tcW w:w="993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E1109C6" w14:textId="77777777" w:rsidR="00DA4C90" w:rsidRPr="008476B6" w:rsidRDefault="00DA4C90" w:rsidP="001F5F8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476B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&lt;0.001</w:t>
            </w:r>
          </w:p>
        </w:tc>
      </w:tr>
      <w:tr w:rsidR="00DA4C90" w:rsidRPr="008476B6" w14:paraId="6DC53FB2" w14:textId="77777777" w:rsidTr="00DA4C90">
        <w:trPr>
          <w:jc w:val="center"/>
        </w:trPr>
        <w:tc>
          <w:tcPr>
            <w:tcW w:w="3407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7F96E77" w14:textId="77777777" w:rsidR="00DA4C90" w:rsidRPr="008476B6" w:rsidRDefault="00DA4C90" w:rsidP="001F5F8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ucket/container with tap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70F9C9A" w14:textId="77777777" w:rsidR="00DA4C90" w:rsidRPr="008476B6" w:rsidRDefault="00DA4C90" w:rsidP="001F5F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6.7 (461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CF7A3D4" w14:textId="77777777" w:rsidR="00DA4C90" w:rsidRPr="008476B6" w:rsidRDefault="00DA4C90" w:rsidP="001F5F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6.1 (148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354B45D" w14:textId="77777777" w:rsidR="00DA4C90" w:rsidRPr="008476B6" w:rsidRDefault="00DA4C90" w:rsidP="001F5F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6.9 (313)</w:t>
            </w:r>
          </w:p>
        </w:tc>
        <w:tc>
          <w:tcPr>
            <w:tcW w:w="993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3981E0A" w14:textId="77777777" w:rsidR="00DA4C90" w:rsidRPr="008476B6" w:rsidRDefault="00DA4C90" w:rsidP="001F5F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8</w:t>
            </w:r>
          </w:p>
        </w:tc>
      </w:tr>
      <w:tr w:rsidR="00DA4C90" w:rsidRPr="008476B6" w14:paraId="0564A2E6" w14:textId="77777777" w:rsidTr="00DA4C90">
        <w:trPr>
          <w:jc w:val="center"/>
        </w:trPr>
        <w:tc>
          <w:tcPr>
            <w:tcW w:w="3407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329763E" w14:textId="77777777" w:rsidR="00DA4C90" w:rsidRPr="008476B6" w:rsidRDefault="00DA4C90" w:rsidP="001F5F8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ucket/container without tap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8A9F5A0" w14:textId="77777777" w:rsidR="00DA4C90" w:rsidRPr="008476B6" w:rsidRDefault="00DA4C90" w:rsidP="001F5F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1 (59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B40D172" w14:textId="77777777" w:rsidR="00DA4C90" w:rsidRPr="008476B6" w:rsidRDefault="00DA4C90" w:rsidP="001F5F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3 (16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0AFBF7C" w14:textId="77777777" w:rsidR="00DA4C90" w:rsidRPr="008476B6" w:rsidRDefault="00DA4C90" w:rsidP="001F5F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9 (43)</w:t>
            </w:r>
          </w:p>
        </w:tc>
        <w:tc>
          <w:tcPr>
            <w:tcW w:w="993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151ACF3" w14:textId="77777777" w:rsidR="00DA4C90" w:rsidRPr="008476B6" w:rsidRDefault="00DA4C90" w:rsidP="001F5F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6</w:t>
            </w:r>
          </w:p>
        </w:tc>
      </w:tr>
      <w:tr w:rsidR="00DA4C90" w:rsidRPr="008476B6" w14:paraId="2CD0B836" w14:textId="77777777" w:rsidTr="00DA4C90">
        <w:trPr>
          <w:jc w:val="center"/>
        </w:trPr>
        <w:tc>
          <w:tcPr>
            <w:tcW w:w="3407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0CA0303" w14:textId="77777777" w:rsidR="00DA4C90" w:rsidRPr="008476B6" w:rsidRDefault="00DA4C90" w:rsidP="001F5F8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ther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0E23911" w14:textId="77777777" w:rsidR="00DA4C90" w:rsidRPr="008476B6" w:rsidRDefault="00DA4C90" w:rsidP="001F5F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 (5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1B43D1B" w14:textId="77777777" w:rsidR="00DA4C90" w:rsidRPr="008476B6" w:rsidRDefault="00DA4C90" w:rsidP="001F5F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A992ABF" w14:textId="77777777" w:rsidR="00DA4C90" w:rsidRPr="008476B6" w:rsidRDefault="00DA4C90" w:rsidP="001F5F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 (5)</w:t>
            </w:r>
          </w:p>
        </w:tc>
        <w:tc>
          <w:tcPr>
            <w:tcW w:w="993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4109B77B" w14:textId="77777777" w:rsidR="00DA4C90" w:rsidRPr="008476B6" w:rsidRDefault="00DA4C90" w:rsidP="001F5F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8</w:t>
            </w:r>
          </w:p>
        </w:tc>
      </w:tr>
      <w:tr w:rsidR="00DA4C90" w:rsidRPr="008476B6" w14:paraId="6E73A902" w14:textId="77777777" w:rsidTr="00DA4C90">
        <w:trPr>
          <w:jc w:val="center"/>
        </w:trPr>
        <w:tc>
          <w:tcPr>
            <w:tcW w:w="3407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5E37B0E1" w14:textId="77777777" w:rsidR="00DA4C90" w:rsidRPr="008476B6" w:rsidRDefault="00DA4C90" w:rsidP="001F5F8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n’t know / No reply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9898999" w14:textId="77777777" w:rsidR="00DA4C90" w:rsidRPr="008476B6" w:rsidRDefault="00DA4C90" w:rsidP="001F5F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C706E99" w14:textId="77777777" w:rsidR="00DA4C90" w:rsidRPr="008476B6" w:rsidRDefault="00DA4C90" w:rsidP="001F5F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04FD062" w14:textId="77777777" w:rsidR="00DA4C90" w:rsidRPr="008476B6" w:rsidRDefault="00DA4C90" w:rsidP="001F5F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0F9E92F" w14:textId="77777777" w:rsidR="00DA4C90" w:rsidRPr="008476B6" w:rsidRDefault="00DA4C90" w:rsidP="001F5F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DA4C90" w:rsidRPr="008476B6" w14:paraId="00FFF792" w14:textId="77777777" w:rsidTr="00DA4C90">
        <w:trPr>
          <w:jc w:val="center"/>
        </w:trPr>
        <w:tc>
          <w:tcPr>
            <w:tcW w:w="3407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14:paraId="66279202" w14:textId="77777777" w:rsidR="00DA4C90" w:rsidRPr="008476B6" w:rsidRDefault="00DA4C90" w:rsidP="001F5F86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476B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Handwashing elements, %(n)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719404E" w14:textId="77777777" w:rsidR="00DA4C90" w:rsidRPr="008476B6" w:rsidRDefault="00DA4C90" w:rsidP="001F5F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=532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EC4A131" w14:textId="77777777" w:rsidR="00DA4C90" w:rsidRPr="008476B6" w:rsidRDefault="00DA4C90" w:rsidP="001F5F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=172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86898C3" w14:textId="77777777" w:rsidR="00DA4C90" w:rsidRPr="008476B6" w:rsidRDefault="00DA4C90" w:rsidP="001F5F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=360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FB94102" w14:textId="77777777" w:rsidR="00DA4C90" w:rsidRPr="008476B6" w:rsidRDefault="00DA4C90" w:rsidP="001F5F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A4C90" w:rsidRPr="008476B6" w14:paraId="28975EBC" w14:textId="77777777" w:rsidTr="00DA4C90">
        <w:trPr>
          <w:jc w:val="center"/>
        </w:trPr>
        <w:tc>
          <w:tcPr>
            <w:tcW w:w="3407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6C949AB" w14:textId="77777777" w:rsidR="00DA4C90" w:rsidRPr="008476B6" w:rsidRDefault="00DA4C90" w:rsidP="001F5F8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ap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31C16B7" w14:textId="77777777" w:rsidR="00DA4C90" w:rsidRPr="008476B6" w:rsidRDefault="00DA4C90" w:rsidP="001F5F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6.8 (302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7A03796" w14:textId="77777777" w:rsidR="00DA4C90" w:rsidRPr="008476B6" w:rsidRDefault="00DA4C90" w:rsidP="001F5F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8.1 (100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8812573" w14:textId="77777777" w:rsidR="00DA4C90" w:rsidRPr="008476B6" w:rsidRDefault="00DA4C90" w:rsidP="001F5F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6.1 (202)</w:t>
            </w:r>
          </w:p>
        </w:tc>
        <w:tc>
          <w:tcPr>
            <w:tcW w:w="993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D8669D7" w14:textId="77777777" w:rsidR="00DA4C90" w:rsidRPr="008476B6" w:rsidRDefault="00DA4C90" w:rsidP="001F5F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6</w:t>
            </w:r>
          </w:p>
        </w:tc>
      </w:tr>
      <w:tr w:rsidR="00DA4C90" w:rsidRPr="008476B6" w14:paraId="3FCD1DB5" w14:textId="77777777" w:rsidTr="00DA4C90">
        <w:trPr>
          <w:jc w:val="center"/>
        </w:trPr>
        <w:tc>
          <w:tcPr>
            <w:tcW w:w="3407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21A0F10" w14:textId="77777777" w:rsidR="00DA4C90" w:rsidRPr="008476B6" w:rsidRDefault="00DA4C90" w:rsidP="001F5F8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apy water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CC0BE91" w14:textId="77777777" w:rsidR="00DA4C90" w:rsidRPr="008476B6" w:rsidRDefault="00DA4C90" w:rsidP="001F5F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6.2 (352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95B8DC8" w14:textId="77777777" w:rsidR="00DA4C90" w:rsidRPr="008476B6" w:rsidRDefault="00DA4C90" w:rsidP="001F5F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4.5 (111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85AE19C" w14:textId="77777777" w:rsidR="00DA4C90" w:rsidRPr="008476B6" w:rsidRDefault="00DA4C90" w:rsidP="001F5F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6.9 (241)</w:t>
            </w:r>
          </w:p>
        </w:tc>
        <w:tc>
          <w:tcPr>
            <w:tcW w:w="993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18E011B" w14:textId="77777777" w:rsidR="00DA4C90" w:rsidRPr="008476B6" w:rsidRDefault="00DA4C90" w:rsidP="001F5F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8</w:t>
            </w:r>
          </w:p>
        </w:tc>
      </w:tr>
      <w:tr w:rsidR="00DA4C90" w:rsidRPr="008476B6" w14:paraId="046E15C5" w14:textId="77777777" w:rsidTr="00DA4C90">
        <w:trPr>
          <w:jc w:val="center"/>
        </w:trPr>
        <w:tc>
          <w:tcPr>
            <w:tcW w:w="3407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AF98BBC" w14:textId="77777777" w:rsidR="00DA4C90" w:rsidRPr="008476B6" w:rsidRDefault="00DA4C90" w:rsidP="001F5F8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sh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2728E94" w14:textId="77777777" w:rsidR="00DA4C90" w:rsidRPr="008476B6" w:rsidRDefault="00DA4C90" w:rsidP="001F5F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 (3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FD49117" w14:textId="77777777" w:rsidR="00DA4C90" w:rsidRPr="008476B6" w:rsidRDefault="00DA4C90" w:rsidP="001F5F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 (1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8CF0A94" w14:textId="77777777" w:rsidR="00DA4C90" w:rsidRPr="008476B6" w:rsidRDefault="00DA4C90" w:rsidP="001F5F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 (2)</w:t>
            </w:r>
          </w:p>
        </w:tc>
        <w:tc>
          <w:tcPr>
            <w:tcW w:w="993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29D5A6D5" w14:textId="77777777" w:rsidR="00DA4C90" w:rsidRPr="008476B6" w:rsidRDefault="00DA4C90" w:rsidP="001F5F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</w:t>
            </w:r>
          </w:p>
        </w:tc>
      </w:tr>
      <w:tr w:rsidR="00DA4C90" w:rsidRPr="008476B6" w14:paraId="7F09EDF6" w14:textId="77777777" w:rsidTr="00DA4C90">
        <w:trPr>
          <w:jc w:val="center"/>
        </w:trPr>
        <w:tc>
          <w:tcPr>
            <w:tcW w:w="3407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E45D89F" w14:textId="77777777" w:rsidR="00DA4C90" w:rsidRPr="008476B6" w:rsidRDefault="00DA4C90" w:rsidP="001F5F8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ther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8940C20" w14:textId="77777777" w:rsidR="00DA4C90" w:rsidRPr="008476B6" w:rsidRDefault="00DA4C90" w:rsidP="001F5F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 (7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2A20296" w14:textId="77777777" w:rsidR="00DA4C90" w:rsidRPr="008476B6" w:rsidRDefault="00DA4C90" w:rsidP="001F5F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7 (3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C4A21F7" w14:textId="77777777" w:rsidR="00DA4C90" w:rsidRPr="008476B6" w:rsidRDefault="00DA4C90" w:rsidP="001F5F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 (4)</w:t>
            </w:r>
          </w:p>
        </w:tc>
        <w:tc>
          <w:tcPr>
            <w:tcW w:w="993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305C2AB" w14:textId="77777777" w:rsidR="00DA4C90" w:rsidRPr="008476B6" w:rsidRDefault="00DA4C90" w:rsidP="001F5F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9</w:t>
            </w:r>
          </w:p>
        </w:tc>
      </w:tr>
      <w:tr w:rsidR="00DA4C90" w:rsidRPr="008476B6" w14:paraId="07975DA7" w14:textId="77777777" w:rsidTr="00DA4C90">
        <w:trPr>
          <w:jc w:val="center"/>
        </w:trPr>
        <w:tc>
          <w:tcPr>
            <w:tcW w:w="3407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3AFB0063" w14:textId="77777777" w:rsidR="00DA4C90" w:rsidRPr="008476B6" w:rsidRDefault="00DA4C90" w:rsidP="001F5F8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n’t know / No reply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A4A9FEB" w14:textId="77777777" w:rsidR="00DA4C90" w:rsidRPr="008476B6" w:rsidRDefault="00DA4C90" w:rsidP="001F5F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 (6)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BE5DEED" w14:textId="77777777" w:rsidR="00DA4C90" w:rsidRPr="008476B6" w:rsidRDefault="00DA4C90" w:rsidP="001F5F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CA5FACC" w14:textId="77777777" w:rsidR="00DA4C90" w:rsidRPr="008476B6" w:rsidRDefault="00DA4C90" w:rsidP="001F5F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7 (6)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6932FA2" w14:textId="77777777" w:rsidR="00DA4C90" w:rsidRPr="008476B6" w:rsidRDefault="00DA4C90" w:rsidP="001F5F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8</w:t>
            </w:r>
          </w:p>
        </w:tc>
      </w:tr>
      <w:tr w:rsidR="00DA4C90" w:rsidRPr="008476B6" w14:paraId="30567DEF" w14:textId="77777777" w:rsidTr="00DA4C90">
        <w:trPr>
          <w:jc w:val="center"/>
        </w:trPr>
        <w:tc>
          <w:tcPr>
            <w:tcW w:w="3407" w:type="dxa"/>
            <w:tcBorders>
              <w:left w:val="nil"/>
              <w:bottom w:val="nil"/>
            </w:tcBorders>
            <w:shd w:val="clear" w:color="auto" w:fill="auto"/>
            <w:vAlign w:val="center"/>
          </w:tcPr>
          <w:p w14:paraId="54F096A0" w14:textId="77777777" w:rsidR="00DA4C90" w:rsidRPr="008476B6" w:rsidRDefault="00DA4C90" w:rsidP="001F5F86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476B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Hygiene club available, %(n)</w:t>
            </w:r>
          </w:p>
        </w:tc>
        <w:tc>
          <w:tcPr>
            <w:tcW w:w="1418" w:type="dxa"/>
            <w:tcBorders>
              <w:bottom w:val="nil"/>
            </w:tcBorders>
            <w:shd w:val="clear" w:color="auto" w:fill="auto"/>
            <w:vAlign w:val="center"/>
          </w:tcPr>
          <w:p w14:paraId="2CCF527D" w14:textId="77777777" w:rsidR="00DA4C90" w:rsidRPr="008476B6" w:rsidRDefault="00DA4C90" w:rsidP="001F5F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bottom w:val="nil"/>
            </w:tcBorders>
            <w:shd w:val="clear" w:color="auto" w:fill="auto"/>
            <w:vAlign w:val="center"/>
          </w:tcPr>
          <w:p w14:paraId="289C6180" w14:textId="77777777" w:rsidR="00DA4C90" w:rsidRPr="008476B6" w:rsidRDefault="00DA4C90" w:rsidP="001F5F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bottom w:val="nil"/>
            </w:tcBorders>
            <w:shd w:val="clear" w:color="auto" w:fill="auto"/>
            <w:vAlign w:val="center"/>
          </w:tcPr>
          <w:p w14:paraId="1255280C" w14:textId="77777777" w:rsidR="00DA4C90" w:rsidRPr="008476B6" w:rsidRDefault="00DA4C90" w:rsidP="001F5F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67EDFED7" w14:textId="77777777" w:rsidR="00DA4C90" w:rsidRPr="008476B6" w:rsidRDefault="00DA4C90" w:rsidP="001F5F8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476B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&lt;0.001</w:t>
            </w:r>
          </w:p>
        </w:tc>
      </w:tr>
      <w:tr w:rsidR="00DA4C90" w:rsidRPr="008476B6" w14:paraId="3E9E1676" w14:textId="77777777" w:rsidTr="00DA4C90">
        <w:trPr>
          <w:jc w:val="center"/>
        </w:trPr>
        <w:tc>
          <w:tcPr>
            <w:tcW w:w="3407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12A0F06" w14:textId="77777777" w:rsidR="00DA4C90" w:rsidRPr="008476B6" w:rsidRDefault="00DA4C90" w:rsidP="001F5F8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58EFA73" w14:textId="77777777" w:rsidR="00DA4C90" w:rsidRPr="008476B6" w:rsidRDefault="00DA4C90" w:rsidP="001F5F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4.8 (323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92ADA22" w14:textId="77777777" w:rsidR="00DA4C90" w:rsidRPr="008476B6" w:rsidRDefault="00DA4C90" w:rsidP="001F5F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6.9 (119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BFF0CD1" w14:textId="77777777" w:rsidR="00DA4C90" w:rsidRPr="008476B6" w:rsidRDefault="00DA4C90" w:rsidP="001F5F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9.6 (204)</w:t>
            </w:r>
          </w:p>
        </w:tc>
        <w:tc>
          <w:tcPr>
            <w:tcW w:w="993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229B65D3" w14:textId="77777777" w:rsidR="00DA4C90" w:rsidRPr="008476B6" w:rsidRDefault="00DA4C90" w:rsidP="001F5F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A4C90" w:rsidRPr="008476B6" w14:paraId="22DDAE31" w14:textId="77777777" w:rsidTr="00DA4C90">
        <w:trPr>
          <w:jc w:val="center"/>
        </w:trPr>
        <w:tc>
          <w:tcPr>
            <w:tcW w:w="3407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1D0794B" w14:textId="77777777" w:rsidR="00DA4C90" w:rsidRPr="008476B6" w:rsidRDefault="00DA4C90" w:rsidP="001F5F8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5CA1693" w14:textId="77777777" w:rsidR="00DA4C90" w:rsidRPr="008476B6" w:rsidRDefault="00DA4C90" w:rsidP="001F5F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.5 (256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4D0E78E" w14:textId="77777777" w:rsidR="00DA4C90" w:rsidRPr="008476B6" w:rsidRDefault="00DA4C90" w:rsidP="001F5F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.6 (58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D5030D8" w14:textId="77777777" w:rsidR="00DA4C90" w:rsidRPr="008476B6" w:rsidRDefault="00DA4C90" w:rsidP="001F5F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.2 (198)</w:t>
            </w:r>
          </w:p>
        </w:tc>
        <w:tc>
          <w:tcPr>
            <w:tcW w:w="993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86E847E" w14:textId="77777777" w:rsidR="00DA4C90" w:rsidRPr="008476B6" w:rsidRDefault="00DA4C90" w:rsidP="001F5F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A4C90" w:rsidRPr="008476B6" w14:paraId="682F7BA4" w14:textId="77777777" w:rsidTr="00DA4C90">
        <w:trPr>
          <w:trHeight w:val="85"/>
          <w:jc w:val="center"/>
        </w:trPr>
        <w:tc>
          <w:tcPr>
            <w:tcW w:w="3407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14:paraId="2D704E2A" w14:textId="77777777" w:rsidR="00DA4C90" w:rsidRPr="008476B6" w:rsidRDefault="00DA4C90" w:rsidP="001F5F8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n’t know / no reply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vAlign w:val="center"/>
          </w:tcPr>
          <w:p w14:paraId="48737C38" w14:textId="77777777" w:rsidR="00DA4C90" w:rsidRPr="008476B6" w:rsidRDefault="00DA4C90" w:rsidP="001F5F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7 (10)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vAlign w:val="center"/>
          </w:tcPr>
          <w:p w14:paraId="11715DD1" w14:textId="77777777" w:rsidR="00DA4C90" w:rsidRPr="008476B6" w:rsidRDefault="00DA4C90" w:rsidP="001F5F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 (1)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vAlign w:val="center"/>
          </w:tcPr>
          <w:p w14:paraId="4528DCDD" w14:textId="77777777" w:rsidR="00DA4C90" w:rsidRPr="008476B6" w:rsidRDefault="00DA4C90" w:rsidP="001F5F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76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2 (9)</w:t>
            </w:r>
          </w:p>
        </w:tc>
        <w:tc>
          <w:tcPr>
            <w:tcW w:w="993" w:type="dxa"/>
            <w:tcBorders>
              <w:top w:val="nil"/>
              <w:right w:val="nil"/>
            </w:tcBorders>
            <w:shd w:val="clear" w:color="auto" w:fill="auto"/>
            <w:vAlign w:val="center"/>
          </w:tcPr>
          <w:p w14:paraId="4BADDE21" w14:textId="77777777" w:rsidR="00DA4C90" w:rsidRPr="008476B6" w:rsidRDefault="00DA4C90" w:rsidP="001F5F8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00A732C0" w14:textId="0466A5F0" w:rsidR="00DA4C90" w:rsidRPr="00204BD9" w:rsidRDefault="00DA4C90" w:rsidP="00EB3EC6">
      <w:pPr>
        <w:spacing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C6784B">
        <w:rPr>
          <w:rFonts w:ascii="Times New Roman" w:hAnsi="Times New Roman" w:cs="Times New Roman"/>
          <w:sz w:val="20"/>
          <w:szCs w:val="20"/>
          <w:lang w:val="en-US"/>
        </w:rPr>
        <w:t xml:space="preserve">More than one response is possible for some items. </w:t>
      </w:r>
      <w:r w:rsidRPr="00C6784B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a</w:t>
      </w:r>
      <w:r w:rsidRPr="00C6784B">
        <w:rPr>
          <w:rFonts w:ascii="Times New Roman" w:hAnsi="Times New Roman" w:cs="Times New Roman"/>
          <w:sz w:val="20"/>
          <w:szCs w:val="20"/>
          <w:lang w:val="en-US"/>
        </w:rPr>
        <w:t>Chi-square or Fisher’s exact test performed to compare responses between WASH</w:t>
      </w:r>
      <w:r w:rsidR="00D60941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C6784B">
        <w:rPr>
          <w:rFonts w:ascii="Times New Roman" w:hAnsi="Times New Roman" w:cs="Times New Roman"/>
          <w:sz w:val="20"/>
          <w:szCs w:val="20"/>
          <w:lang w:val="en-US"/>
        </w:rPr>
        <w:t>supported and WASH</w:t>
      </w:r>
      <w:r w:rsidR="00D60941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C6784B">
        <w:rPr>
          <w:rFonts w:ascii="Times New Roman" w:hAnsi="Times New Roman" w:cs="Times New Roman"/>
          <w:sz w:val="20"/>
          <w:szCs w:val="20"/>
          <w:lang w:val="en-US"/>
        </w:rPr>
        <w:t>unsupported</w:t>
      </w:r>
      <w:r w:rsidR="00D60941">
        <w:rPr>
          <w:rFonts w:ascii="Times New Roman" w:hAnsi="Times New Roman" w:cs="Times New Roman"/>
          <w:sz w:val="20"/>
          <w:szCs w:val="20"/>
          <w:lang w:val="en-US"/>
        </w:rPr>
        <w:t xml:space="preserve"> groups</w:t>
      </w:r>
      <w:r w:rsidRPr="00C6784B">
        <w:rPr>
          <w:rFonts w:ascii="Times New Roman" w:hAnsi="Times New Roman" w:cs="Times New Roman"/>
          <w:sz w:val="20"/>
          <w:szCs w:val="20"/>
          <w:lang w:val="en-US"/>
        </w:rPr>
        <w:t>.</w:t>
      </w:r>
      <w:r w:rsidRPr="00C6784B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 </w:t>
      </w:r>
      <w:r w:rsidRPr="00C6784B">
        <w:rPr>
          <w:rFonts w:ascii="Times New Roman" w:hAnsi="Times New Roman" w:cs="Times New Roman"/>
          <w:sz w:val="20"/>
          <w:szCs w:val="20"/>
          <w:lang w:val="en-US"/>
        </w:rPr>
        <w:t xml:space="preserve"> WASH = water, sanitation and hygiene.</w:t>
      </w:r>
    </w:p>
    <w:p w14:paraId="6DE2CDA2" w14:textId="77777777" w:rsidR="00D4757E" w:rsidRDefault="00D4757E"/>
    <w:sectPr w:rsidR="00D4757E" w:rsidSect="00DA4C9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A4C90"/>
    <w:rsid w:val="00493DB4"/>
    <w:rsid w:val="005A3D9D"/>
    <w:rsid w:val="00856694"/>
    <w:rsid w:val="0092771C"/>
    <w:rsid w:val="00C86F27"/>
    <w:rsid w:val="00CF1EF6"/>
    <w:rsid w:val="00D4757E"/>
    <w:rsid w:val="00D60941"/>
    <w:rsid w:val="00DA4C90"/>
    <w:rsid w:val="00EB3E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D1F35F"/>
  <w15:chartTrackingRefBased/>
  <w15:docId w15:val="{BA6BE396-E2BF-4330-8E8C-337E48FA35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A4C90"/>
    <w:rPr>
      <w:rFonts w:eastAsia="SimSu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A4C90"/>
    <w:pPr>
      <w:spacing w:after="0" w:line="240" w:lineRule="auto"/>
    </w:pPr>
    <w:rPr>
      <w:rFonts w:eastAsia="SimSu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DA4C9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936</Words>
  <Characters>5337</Characters>
  <Application>Microsoft Office Word</Application>
  <DocSecurity>0</DocSecurity>
  <Lines>44</Lines>
  <Paragraphs>12</Paragraphs>
  <ScaleCrop>false</ScaleCrop>
  <Company/>
  <LinksUpToDate>false</LinksUpToDate>
  <CharactersWithSpaces>62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m Bartlett</dc:creator>
  <cp:keywords/>
  <dc:description/>
  <cp:lastModifiedBy>Adam</cp:lastModifiedBy>
  <cp:revision>8</cp:revision>
  <dcterms:created xsi:type="dcterms:W3CDTF">2022-09-27T12:34:00Z</dcterms:created>
  <dcterms:modified xsi:type="dcterms:W3CDTF">2023-05-09T04:15:00Z</dcterms:modified>
</cp:coreProperties>
</file>